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6A0" w:rsidRDefault="00E96875" w:rsidP="00F94657">
      <w:pPr>
        <w:pStyle w:val="Title2"/>
        <w:jc w:val="center"/>
        <w:rPr>
          <w:rFonts w:eastAsia="맑은 고딕"/>
          <w:sz w:val="40"/>
          <w:lang w:eastAsia="ko-KR"/>
        </w:rPr>
      </w:pPr>
      <w:r w:rsidRPr="00E96875">
        <w:rPr>
          <w:rFonts w:eastAsia="맑은 고딕"/>
          <w:sz w:val="40"/>
          <w:lang w:val="de-DE" w:eastAsia="ko-KR"/>
        </w:rPr>
        <w:t>Multilayer Substrate to Use Brittle Materials in Flexible Electronics</w:t>
      </w:r>
      <w:r w:rsidR="00513EA2">
        <w:rPr>
          <w:rFonts w:eastAsia="맑은 고딕"/>
          <w:sz w:val="40"/>
          <w:lang w:val="de-DE" w:eastAsia="ko-KR"/>
        </w:rPr>
        <w:t>-Supplementary Information</w:t>
      </w:r>
    </w:p>
    <w:p w:rsidR="00F94657" w:rsidRPr="00F94657" w:rsidRDefault="00F94657" w:rsidP="00F94657">
      <w:pPr>
        <w:pStyle w:val="Title2"/>
        <w:jc w:val="center"/>
        <w:rPr>
          <w:rFonts w:eastAsia="맑은 고딕"/>
          <w:b w:val="0"/>
          <w:color w:val="FF0000"/>
          <w:sz w:val="40"/>
          <w:lang w:eastAsia="ko-KR"/>
        </w:rPr>
      </w:pPr>
    </w:p>
    <w:p w:rsidR="002D16A0" w:rsidRPr="00A35E4A" w:rsidRDefault="002D16A0" w:rsidP="002D16A0">
      <w:pPr>
        <w:pStyle w:val="Tableofcontents"/>
      </w:pPr>
    </w:p>
    <w:p w:rsidR="002D16A0" w:rsidRPr="00A35E4A" w:rsidRDefault="00BE5129" w:rsidP="002D16A0">
      <w:pPr>
        <w:pStyle w:val="AuthorsFull"/>
      </w:pPr>
      <w:r>
        <w:rPr>
          <w:rFonts w:eastAsia="맑은 고딕"/>
          <w:lang w:eastAsia="ko-KR"/>
        </w:rPr>
        <w:t>Seongmin Park</w:t>
      </w:r>
      <w:r w:rsidR="00B72EBB" w:rsidRPr="00B72EBB">
        <w:rPr>
          <w:rFonts w:eastAsia="맑은 고딕" w:hint="eastAsia"/>
          <w:i w:val="0"/>
          <w:vertAlign w:val="superscript"/>
          <w:lang w:eastAsia="ko-KR"/>
        </w:rPr>
        <w:t>1</w:t>
      </w:r>
      <w:r w:rsidR="00B41A45" w:rsidRPr="00157753">
        <w:rPr>
          <w:rFonts w:eastAsia="맑은 고딕" w:hint="eastAsia"/>
          <w:lang w:eastAsia="ko-KR"/>
        </w:rPr>
        <w:t xml:space="preserve">, </w:t>
      </w:r>
      <w:r>
        <w:rPr>
          <w:rFonts w:eastAsia="맑은 고딕"/>
          <w:lang w:eastAsia="ko-KR"/>
        </w:rPr>
        <w:t>Hyuk Park</w:t>
      </w:r>
      <w:r w:rsidR="00B41A45" w:rsidRPr="00157753">
        <w:rPr>
          <w:rFonts w:eastAsia="맑은 고딕" w:hint="eastAsia"/>
          <w:lang w:eastAsia="ko-KR"/>
        </w:rPr>
        <w:t xml:space="preserve">, </w:t>
      </w:r>
      <w:r>
        <w:rPr>
          <w:rFonts w:eastAsia="맑은 고딕"/>
          <w:lang w:eastAsia="ko-KR"/>
        </w:rPr>
        <w:t>Suwon Seong</w:t>
      </w:r>
      <w:r w:rsidR="00E96875">
        <w:rPr>
          <w:rFonts w:eastAsia="맑은 고딕"/>
          <w:i w:val="0"/>
          <w:vertAlign w:val="superscript"/>
          <w:lang w:eastAsia="ko-KR"/>
        </w:rPr>
        <w:t>1</w:t>
      </w:r>
      <w:r w:rsidR="00F16350">
        <w:rPr>
          <w:rFonts w:eastAsia="맑은 고딕" w:hint="eastAsia"/>
          <w:lang w:eastAsia="ko-KR"/>
        </w:rPr>
        <w:t xml:space="preserve">, </w:t>
      </w:r>
      <w:r w:rsidR="00B41A45" w:rsidRPr="00157753">
        <w:rPr>
          <w:rFonts w:eastAsia="맑은 고딕" w:hint="eastAsia"/>
          <w:lang w:eastAsia="ko-KR"/>
        </w:rPr>
        <w:t xml:space="preserve">and </w:t>
      </w:r>
      <w:r>
        <w:rPr>
          <w:rFonts w:eastAsia="맑은 고딕"/>
          <w:lang w:eastAsia="ko-KR"/>
        </w:rPr>
        <w:t>Yoonyoung Chung</w:t>
      </w:r>
      <w:r w:rsidR="00B72EBB" w:rsidRPr="00B72EBB">
        <w:rPr>
          <w:rFonts w:eastAsia="맑은 고딕" w:hint="eastAsia"/>
          <w:i w:val="0"/>
          <w:vertAlign w:val="superscript"/>
          <w:lang w:eastAsia="ko-KR"/>
        </w:rPr>
        <w:t>1</w:t>
      </w:r>
      <w:r w:rsidR="002D16A0" w:rsidRPr="00A35E4A">
        <w:t>*</w:t>
      </w:r>
    </w:p>
    <w:p w:rsidR="00B72EBB" w:rsidRPr="000D53AE" w:rsidRDefault="00B72EBB" w:rsidP="002D16A0">
      <w:pPr>
        <w:pStyle w:val="Tableofcontents"/>
        <w:rPr>
          <w:rFonts w:eastAsia="맑은 고딕"/>
          <w:lang w:eastAsia="ko-KR"/>
        </w:rPr>
      </w:pPr>
    </w:p>
    <w:p w:rsidR="00B41A45" w:rsidRDefault="00B72EBB" w:rsidP="00B72EBB">
      <w:pPr>
        <w:pStyle w:val="Addresses"/>
        <w:jc w:val="both"/>
      </w:pPr>
      <w:r w:rsidRPr="00AD59B2">
        <w:rPr>
          <w:rFonts w:eastAsia="맑은 고딕" w:hint="eastAsia"/>
          <w:vertAlign w:val="superscript"/>
          <w:lang w:eastAsia="ko-KR"/>
        </w:rPr>
        <w:t>1</w:t>
      </w:r>
      <w:r w:rsidR="000D53AE">
        <w:rPr>
          <w:rFonts w:eastAsia="맑은 고딕"/>
          <w:vertAlign w:val="superscript"/>
          <w:lang w:eastAsia="ko-KR"/>
        </w:rPr>
        <w:t xml:space="preserve"> </w:t>
      </w:r>
      <w:r w:rsidR="00B41A45">
        <w:t>Dep</w:t>
      </w:r>
      <w:r>
        <w:t xml:space="preserve">artment of </w:t>
      </w:r>
      <w:r w:rsidR="000D53AE">
        <w:t>Electrical</w:t>
      </w:r>
      <w:r>
        <w:t xml:space="preserve"> Engineering</w:t>
      </w:r>
      <w:r w:rsidRPr="00AD59B2">
        <w:rPr>
          <w:rFonts w:eastAsia="맑은 고딕" w:hint="eastAsia"/>
          <w:lang w:eastAsia="ko-KR"/>
        </w:rPr>
        <w:t xml:space="preserve">, </w:t>
      </w:r>
      <w:r w:rsidR="00B41A45">
        <w:t>Pohang University of Science and Technology</w:t>
      </w:r>
    </w:p>
    <w:p w:rsidR="00250F21" w:rsidRPr="00A35E4A" w:rsidRDefault="00B41A45" w:rsidP="00B72EBB">
      <w:pPr>
        <w:pStyle w:val="Addresses"/>
        <w:jc w:val="both"/>
      </w:pPr>
      <w:r>
        <w:t xml:space="preserve">Pohang </w:t>
      </w:r>
      <w:r w:rsidR="00B104F1">
        <w:t>37673</w:t>
      </w:r>
      <w:r>
        <w:t xml:space="preserve">, </w:t>
      </w:r>
      <w:r w:rsidR="00B104F1">
        <w:t xml:space="preserve">Republic of </w:t>
      </w:r>
      <w:r>
        <w:t>Korea</w:t>
      </w:r>
    </w:p>
    <w:p w:rsidR="00B72EBB" w:rsidRPr="00AD59B2" w:rsidRDefault="00B72EBB" w:rsidP="002F126D">
      <w:pPr>
        <w:spacing w:line="480" w:lineRule="auto"/>
        <w:jc w:val="both"/>
        <w:rPr>
          <w:rFonts w:eastAsia="맑은 고딕"/>
          <w:lang w:eastAsia="ko-KR"/>
        </w:rPr>
      </w:pPr>
    </w:p>
    <w:p w:rsidR="00B72EBB" w:rsidRDefault="00B72EBB" w:rsidP="002F126D">
      <w:pPr>
        <w:spacing w:line="480" w:lineRule="auto"/>
        <w:jc w:val="both"/>
        <w:rPr>
          <w:rFonts w:eastAsia="맑은 고딕"/>
          <w:bCs/>
          <w:lang w:val="en-US" w:eastAsia="ko-KR"/>
        </w:rPr>
      </w:pPr>
      <w:r w:rsidRPr="00AD59B2">
        <w:rPr>
          <w:rFonts w:eastAsia="맑은 고딕" w:hint="eastAsia"/>
          <w:lang w:eastAsia="ko-KR"/>
        </w:rPr>
        <w:t>*</w:t>
      </w:r>
      <w:r w:rsidRPr="00A35E4A">
        <w:t>E-mail:</w:t>
      </w:r>
      <w:r w:rsidRPr="00157753">
        <w:rPr>
          <w:rFonts w:eastAsia="맑은 고딕" w:hint="eastAsia"/>
          <w:lang w:eastAsia="ko-KR"/>
        </w:rPr>
        <w:t xml:space="preserve"> </w:t>
      </w:r>
      <w:r w:rsidR="00461D56">
        <w:rPr>
          <w:rFonts w:eastAsia="맑은 고딕"/>
          <w:lang w:eastAsia="ko-KR"/>
        </w:rPr>
        <w:t>ychung</w:t>
      </w:r>
      <w:r w:rsidRPr="00515B60">
        <w:rPr>
          <w:rFonts w:eastAsia="맑은 고딕" w:hint="eastAsia"/>
          <w:lang w:eastAsia="ko-KR"/>
        </w:rPr>
        <w:t>@postech.ac.kr</w:t>
      </w:r>
      <w:r w:rsidRPr="00157753">
        <w:rPr>
          <w:rFonts w:eastAsia="맑은 고딕"/>
          <w:bCs/>
          <w:lang w:val="en-US" w:eastAsia="ko-KR"/>
        </w:rPr>
        <w:t xml:space="preserve"> </w:t>
      </w:r>
    </w:p>
    <w:p w:rsidR="00295487" w:rsidRDefault="00FF3CCB" w:rsidP="00F351CC">
      <w:pPr>
        <w:spacing w:line="480" w:lineRule="auto"/>
        <w:jc w:val="both"/>
        <w:rPr>
          <w:rFonts w:eastAsia="맑은 고딕"/>
          <w:bCs/>
          <w:lang w:val="en-US" w:eastAsia="ko-KR"/>
        </w:rPr>
      </w:pPr>
      <w:r w:rsidRPr="00157753">
        <w:rPr>
          <w:rFonts w:eastAsia="맑은 고딕"/>
          <w:bCs/>
          <w:lang w:val="en-US" w:eastAsia="ko-KR"/>
        </w:rPr>
        <w:br w:type="page"/>
      </w:r>
      <w:r w:rsidR="00F351CC">
        <w:rPr>
          <w:rFonts w:eastAsia="맑은 고딕" w:hint="eastAsia"/>
          <w:bCs/>
          <w:lang w:val="en-US" w:eastAsia="ko-KR"/>
        </w:rPr>
        <w:lastRenderedPageBreak/>
        <w:t xml:space="preserve"> </w:t>
      </w:r>
    </w:p>
    <w:p w:rsidR="00295487" w:rsidRPr="000A66AE" w:rsidRDefault="00CC2BE4" w:rsidP="00295487">
      <w:pPr>
        <w:pStyle w:val="AuthorsFull"/>
        <w:jc w:val="center"/>
        <w:rPr>
          <w:rFonts w:eastAsia="맑은 고딕"/>
          <w:i w:val="0"/>
          <w:lang w:eastAsia="ko-KR"/>
        </w:rPr>
      </w:pPr>
      <w:r>
        <w:rPr>
          <w:rFonts w:eastAsia="맑은 고딕"/>
          <w:i w:val="0"/>
          <w:lang w:eastAsia="ko-K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493.5pt">
            <v:imagedata r:id="rId9" o:title="FigureS1"/>
          </v:shape>
        </w:pict>
      </w:r>
    </w:p>
    <w:p w:rsidR="00295487" w:rsidRPr="00F16350" w:rsidRDefault="00295487" w:rsidP="00295487">
      <w:pPr>
        <w:pStyle w:val="Maintext0"/>
      </w:pPr>
    </w:p>
    <w:p w:rsidR="00295487" w:rsidRPr="004C6DB0" w:rsidRDefault="00295487" w:rsidP="004C6DB0">
      <w:pPr>
        <w:pStyle w:val="Maintext0"/>
        <w:rPr>
          <w:b w:val="0"/>
          <w:lang w:val="de-DE"/>
        </w:rPr>
      </w:pPr>
      <w:r w:rsidRPr="00F31606">
        <w:rPr>
          <w:rFonts w:hint="eastAsia"/>
        </w:rPr>
        <w:t xml:space="preserve">Figure </w:t>
      </w:r>
      <w:r w:rsidR="00A9131B">
        <w:t>S1</w:t>
      </w:r>
      <w:r w:rsidR="001D01D0" w:rsidRPr="00F31606">
        <w:rPr>
          <w:rFonts w:hint="eastAsia"/>
        </w:rPr>
        <w:t xml:space="preserve"> | </w:t>
      </w:r>
      <w:r w:rsidR="00A9131B" w:rsidRPr="00A9131B">
        <w:rPr>
          <w:lang w:val="de-DE"/>
        </w:rPr>
        <w:t>The fabrication process of multilayer substrate.</w:t>
      </w:r>
      <w:r w:rsidRPr="00E76AC8">
        <w:rPr>
          <w:b w:val="0"/>
        </w:rPr>
        <w:t xml:space="preserve">  </w:t>
      </w:r>
      <w:r w:rsidR="00A9131B" w:rsidRPr="00A9131B">
        <w:rPr>
          <w:b w:val="0"/>
          <w:lang w:val="de-DE"/>
        </w:rPr>
        <w:t xml:space="preserve">I) Spin coating of PDMS on PI and partial curing of PDMS at 60 </w:t>
      </w:r>
      <w:r w:rsidR="00A9131B" w:rsidRPr="00A9131B">
        <w:rPr>
          <w:rFonts w:ascii="바탕" w:eastAsia="바탕" w:hAnsi="바탕" w:cs="바탕" w:hint="eastAsia"/>
          <w:b w:val="0"/>
          <w:lang w:val="de-DE"/>
        </w:rPr>
        <w:t>℃</w:t>
      </w:r>
      <w:r w:rsidR="00A9131B" w:rsidRPr="00A9131B">
        <w:rPr>
          <w:b w:val="0"/>
          <w:lang w:val="de-DE"/>
        </w:rPr>
        <w:t xml:space="preserve"> for 35 min. II) Peeling of one PI/PDMS sample and lamination onto the other PI/PDMS. III) Deposition of thin-film electrode on top. IV) Final sample structure after peeling off from carrier substrate.</w:t>
      </w:r>
      <w:r w:rsidR="004C6DB0">
        <w:rPr>
          <w:b w:val="0"/>
          <w:lang w:val="de-DE"/>
        </w:rPr>
        <w:t xml:space="preserve"> </w:t>
      </w:r>
      <w:r w:rsidR="004C6DB0" w:rsidRPr="004C6DB0">
        <w:rPr>
          <w:b w:val="0"/>
          <w:lang w:val="de-DE"/>
        </w:rPr>
        <w:t>(Drawn by Microsoft Powerpoint 2016 https://products.office.com/en-us/home)</w:t>
      </w:r>
    </w:p>
    <w:p w:rsidR="00295487" w:rsidRPr="004C6DB0" w:rsidRDefault="00295487" w:rsidP="008C572C">
      <w:pPr>
        <w:spacing w:line="480" w:lineRule="auto"/>
        <w:jc w:val="both"/>
        <w:rPr>
          <w:rFonts w:eastAsia="맑은 고딕"/>
          <w:bCs/>
          <w:lang w:val="en-US" w:eastAsia="ko-KR"/>
        </w:rPr>
      </w:pPr>
      <w:bookmarkStart w:id="0" w:name="_GoBack"/>
      <w:bookmarkEnd w:id="0"/>
    </w:p>
    <w:p w:rsidR="004E4149" w:rsidRDefault="004C6DB0" w:rsidP="0094048C">
      <w:pPr>
        <w:spacing w:line="480" w:lineRule="auto"/>
        <w:jc w:val="center"/>
        <w:rPr>
          <w:rFonts w:eastAsia="맑은 고딕"/>
          <w:bCs/>
          <w:lang w:val="en-US" w:eastAsia="ko-KR"/>
        </w:rPr>
      </w:pPr>
      <w:r>
        <w:rPr>
          <w:rFonts w:eastAsia="맑은 고딕"/>
          <w:bCs/>
          <w:lang w:val="en-US" w:eastAsia="ko-KR"/>
        </w:rPr>
        <w:lastRenderedPageBreak/>
        <w:pict>
          <v:shape id="_x0000_i1026" type="#_x0000_t75" style="width:216.75pt;height:424.5pt">
            <v:imagedata r:id="rId10" o:title="FigureS2"/>
          </v:shape>
        </w:pict>
      </w:r>
    </w:p>
    <w:p w:rsidR="00063E1D" w:rsidRDefault="00063E1D" w:rsidP="00B22917">
      <w:pPr>
        <w:spacing w:line="302" w:lineRule="auto"/>
        <w:jc w:val="both"/>
        <w:rPr>
          <w:rFonts w:eastAsia="맑은 고딕"/>
          <w:bCs/>
          <w:lang w:val="en-US" w:eastAsia="ko-KR"/>
        </w:rPr>
      </w:pPr>
      <w:r w:rsidRPr="00F31606">
        <w:rPr>
          <w:rFonts w:eastAsia="맑은 고딕" w:hint="eastAsia"/>
          <w:b/>
          <w:bCs/>
          <w:lang w:val="en-US" w:eastAsia="ko-KR"/>
        </w:rPr>
        <w:t xml:space="preserve">Figure </w:t>
      </w:r>
      <w:r w:rsidR="00357C8F">
        <w:rPr>
          <w:rFonts w:eastAsia="맑은 고딕"/>
          <w:b/>
          <w:bCs/>
          <w:lang w:val="en-US" w:eastAsia="ko-KR"/>
        </w:rPr>
        <w:t>S2</w:t>
      </w:r>
      <w:r w:rsidR="001D01D0" w:rsidRPr="00F31606">
        <w:rPr>
          <w:rFonts w:eastAsia="맑은 고딕" w:hint="eastAsia"/>
          <w:b/>
          <w:bCs/>
          <w:lang w:val="en-US" w:eastAsia="ko-KR"/>
        </w:rPr>
        <w:t xml:space="preserve"> | </w:t>
      </w:r>
      <w:r w:rsidR="00357C8F" w:rsidRPr="00357C8F">
        <w:rPr>
          <w:rFonts w:eastAsia="맑은 고딕"/>
          <w:b/>
          <w:bCs/>
          <w:lang w:eastAsia="ko-KR"/>
        </w:rPr>
        <w:t>Scanning electron microscope (SEM) images of nickel thin film (100 nm)</w:t>
      </w:r>
      <w:r w:rsidRPr="00C92A68">
        <w:rPr>
          <w:rFonts w:eastAsia="맑은 고딕" w:hint="eastAsia"/>
          <w:b/>
          <w:bCs/>
          <w:lang w:val="en-US" w:eastAsia="ko-KR"/>
        </w:rPr>
        <w:t xml:space="preserve"> </w:t>
      </w:r>
      <w:r w:rsidR="00357C8F" w:rsidRPr="0094048C">
        <w:rPr>
          <w:rFonts w:eastAsia="맑은 고딕"/>
          <w:b/>
          <w:bCs/>
          <w:lang w:eastAsia="ko-KR"/>
        </w:rPr>
        <w:t>on (a) Monolayer, (b) Trilayer 1 and (c) Trilayer 2 substrates before cyclic bending test.</w:t>
      </w:r>
      <w:r w:rsidR="00357C8F" w:rsidRPr="00357C8F">
        <w:rPr>
          <w:rFonts w:eastAsia="맑은 고딕"/>
          <w:bCs/>
          <w:lang w:eastAsia="ko-KR"/>
        </w:rPr>
        <w:t xml:space="preserve"> The scale bar indicates 10 μm. No crack is observed before bending.</w:t>
      </w:r>
    </w:p>
    <w:p w:rsidR="00C15482" w:rsidRDefault="00C15482" w:rsidP="001F58E8">
      <w:pPr>
        <w:spacing w:line="480" w:lineRule="auto"/>
        <w:jc w:val="both"/>
        <w:rPr>
          <w:rFonts w:eastAsia="맑은 고딕"/>
          <w:bCs/>
          <w:lang w:val="en-US" w:eastAsia="ko-KR"/>
        </w:rPr>
      </w:pPr>
    </w:p>
    <w:p w:rsidR="00865C3C" w:rsidRDefault="00CC2BE4" w:rsidP="0094048C">
      <w:pPr>
        <w:spacing w:line="480" w:lineRule="auto"/>
        <w:jc w:val="center"/>
        <w:rPr>
          <w:rFonts w:eastAsia="맑은 고딕"/>
          <w:b/>
          <w:bCs/>
          <w:lang w:val="en-US" w:eastAsia="ko-KR"/>
        </w:rPr>
      </w:pPr>
      <w:r>
        <w:rPr>
          <w:rFonts w:eastAsia="맑은 고딕"/>
          <w:b/>
          <w:bCs/>
          <w:lang w:val="en-US" w:eastAsia="ko-KR"/>
        </w:rPr>
        <w:lastRenderedPageBreak/>
        <w:pict>
          <v:shape id="_x0000_i1027" type="#_x0000_t75" style="width:249.75pt;height:321.75pt">
            <v:imagedata r:id="rId11" o:title="FigureS3"/>
          </v:shape>
        </w:pict>
      </w:r>
    </w:p>
    <w:p w:rsidR="00865C3C" w:rsidRDefault="00865C3C" w:rsidP="00A9131B">
      <w:pPr>
        <w:spacing w:line="360" w:lineRule="auto"/>
        <w:jc w:val="both"/>
        <w:rPr>
          <w:rFonts w:eastAsia="맑은 고딕"/>
          <w:bCs/>
          <w:lang w:val="en-US" w:eastAsia="ko-KR"/>
        </w:rPr>
      </w:pPr>
      <w:r w:rsidRPr="00F31606">
        <w:rPr>
          <w:rFonts w:eastAsia="맑은 고딕" w:hint="eastAsia"/>
          <w:b/>
          <w:bCs/>
          <w:lang w:val="en-US" w:eastAsia="ko-KR"/>
        </w:rPr>
        <w:t xml:space="preserve">Figure </w:t>
      </w:r>
      <w:r w:rsidR="00890D13">
        <w:rPr>
          <w:rFonts w:eastAsia="맑은 고딕"/>
          <w:b/>
          <w:bCs/>
          <w:lang w:val="en-US" w:eastAsia="ko-KR"/>
        </w:rPr>
        <w:t>S3</w:t>
      </w:r>
      <w:r w:rsidR="001D01D0" w:rsidRPr="00F31606">
        <w:rPr>
          <w:rFonts w:eastAsia="맑은 고딕" w:hint="eastAsia"/>
          <w:b/>
          <w:bCs/>
          <w:lang w:val="en-US" w:eastAsia="ko-KR"/>
        </w:rPr>
        <w:t xml:space="preserve"> | </w:t>
      </w:r>
      <w:r w:rsidR="00890D13" w:rsidRPr="00890D13">
        <w:rPr>
          <w:rFonts w:eastAsia="맑은 고딕"/>
          <w:b/>
          <w:bCs/>
          <w:lang w:eastAsia="ko-KR"/>
        </w:rPr>
        <w:t>The stress-strain curve of (a) PI and (b) PDMS.</w:t>
      </w:r>
      <w:r w:rsidR="00F31606">
        <w:rPr>
          <w:rFonts w:eastAsia="맑은 고딕" w:hint="eastAsia"/>
          <w:bCs/>
          <w:lang w:val="en-US" w:eastAsia="ko-KR"/>
        </w:rPr>
        <w:t xml:space="preserve">  </w:t>
      </w:r>
      <w:r w:rsidR="00890D13" w:rsidRPr="000E56BD">
        <w:rPr>
          <w:rFonts w:cs="+mn-cs"/>
          <w:color w:val="000000"/>
          <w:kern w:val="24"/>
        </w:rPr>
        <w:t>The measurement</w:t>
      </w:r>
      <w:r w:rsidR="00890D13">
        <w:rPr>
          <w:rFonts w:cs="+mn-cs"/>
          <w:color w:val="000000"/>
          <w:kern w:val="24"/>
        </w:rPr>
        <w:t>s</w:t>
      </w:r>
      <w:r w:rsidR="00890D13" w:rsidRPr="000E56BD">
        <w:rPr>
          <w:rFonts w:cs="+mn-cs"/>
          <w:color w:val="000000"/>
          <w:kern w:val="24"/>
        </w:rPr>
        <w:t xml:space="preserve"> w</w:t>
      </w:r>
      <w:r w:rsidR="00890D13">
        <w:rPr>
          <w:rFonts w:cs="+mn-cs"/>
          <w:color w:val="000000"/>
          <w:kern w:val="24"/>
        </w:rPr>
        <w:t>ere</w:t>
      </w:r>
      <w:r w:rsidR="00890D13" w:rsidRPr="000E56BD">
        <w:rPr>
          <w:rFonts w:cs="+mn-cs"/>
          <w:color w:val="000000"/>
          <w:kern w:val="24"/>
        </w:rPr>
        <w:t xml:space="preserve"> done with </w:t>
      </w:r>
      <w:r w:rsidR="00890D13">
        <w:rPr>
          <w:rFonts w:cs="+mn-cs"/>
          <w:color w:val="000000"/>
          <w:kern w:val="24"/>
        </w:rPr>
        <w:t>a</w:t>
      </w:r>
      <w:r w:rsidR="00890D13" w:rsidRPr="000E56BD">
        <w:rPr>
          <w:rFonts w:cs="+mn-cs"/>
          <w:color w:val="000000"/>
          <w:kern w:val="24"/>
        </w:rPr>
        <w:t xml:space="preserve"> universal testing machine</w:t>
      </w:r>
      <w:r w:rsidR="00890D13">
        <w:rPr>
          <w:rFonts w:cs="+mn-cs"/>
          <w:color w:val="000000"/>
          <w:kern w:val="24"/>
        </w:rPr>
        <w:t>, and t</w:t>
      </w:r>
      <w:r w:rsidR="00890D13" w:rsidRPr="000E56BD">
        <w:rPr>
          <w:rFonts w:cs="+mn-cs"/>
          <w:color w:val="000000"/>
          <w:kern w:val="24"/>
        </w:rPr>
        <w:t>he load cell was 20</w:t>
      </w:r>
      <w:r w:rsidR="00890D13">
        <w:rPr>
          <w:rFonts w:cs="+mn-cs"/>
          <w:color w:val="000000"/>
          <w:kern w:val="24"/>
        </w:rPr>
        <w:t>0 N with a moving speed of 5 mm</w:t>
      </w:r>
      <w:r w:rsidR="00890D13" w:rsidRPr="000E56BD">
        <w:rPr>
          <w:rFonts w:cs="+mn-cs"/>
          <w:color w:val="000000"/>
          <w:kern w:val="24"/>
        </w:rPr>
        <w:t>/min.</w:t>
      </w:r>
      <w:r w:rsidR="00890D13">
        <w:rPr>
          <w:rFonts w:cs="+mn-cs"/>
          <w:color w:val="000000"/>
          <w:kern w:val="24"/>
        </w:rPr>
        <w:t xml:space="preserve"> From t</w:t>
      </w:r>
      <w:r w:rsidR="00890D13" w:rsidRPr="000E56BD">
        <w:rPr>
          <w:rFonts w:cs="+mn-cs"/>
          <w:color w:val="000000"/>
          <w:kern w:val="24"/>
        </w:rPr>
        <w:t>h</w:t>
      </w:r>
      <w:r w:rsidR="00890D13">
        <w:rPr>
          <w:rFonts w:cs="+mn-cs"/>
          <w:color w:val="000000"/>
          <w:kern w:val="24"/>
        </w:rPr>
        <w:t>e</w:t>
      </w:r>
      <w:r w:rsidR="00890D13" w:rsidRPr="000E56BD">
        <w:rPr>
          <w:rFonts w:cs="+mn-cs"/>
          <w:color w:val="000000"/>
          <w:kern w:val="24"/>
        </w:rPr>
        <w:t>s</w:t>
      </w:r>
      <w:r w:rsidR="00890D13">
        <w:rPr>
          <w:rFonts w:cs="+mn-cs"/>
          <w:color w:val="000000"/>
          <w:kern w:val="24"/>
        </w:rPr>
        <w:t>e</w:t>
      </w:r>
      <w:r w:rsidR="00890D13" w:rsidRPr="000E56BD">
        <w:rPr>
          <w:rFonts w:cs="+mn-cs"/>
          <w:color w:val="000000"/>
          <w:kern w:val="24"/>
        </w:rPr>
        <w:t xml:space="preserve"> </w:t>
      </w:r>
      <w:r w:rsidR="00890D13">
        <w:rPr>
          <w:rFonts w:cs="+mn-cs"/>
          <w:color w:val="000000"/>
          <w:kern w:val="24"/>
        </w:rPr>
        <w:t xml:space="preserve">measurement </w:t>
      </w:r>
      <w:r w:rsidR="00890D13" w:rsidRPr="000E56BD">
        <w:rPr>
          <w:rFonts w:cs="+mn-cs"/>
          <w:color w:val="000000"/>
          <w:kern w:val="24"/>
        </w:rPr>
        <w:t>result</w:t>
      </w:r>
      <w:r w:rsidR="00890D13">
        <w:rPr>
          <w:rFonts w:cs="+mn-cs"/>
          <w:color w:val="000000"/>
          <w:kern w:val="24"/>
        </w:rPr>
        <w:t>s,</w:t>
      </w:r>
      <w:r w:rsidR="00890D13" w:rsidRPr="000E56BD">
        <w:rPr>
          <w:rFonts w:cs="+mn-cs"/>
          <w:color w:val="000000"/>
          <w:kern w:val="24"/>
        </w:rPr>
        <w:t xml:space="preserve"> </w:t>
      </w:r>
      <w:r w:rsidR="00890D13">
        <w:rPr>
          <w:rFonts w:cs="+mn-cs"/>
          <w:color w:val="000000"/>
          <w:kern w:val="24"/>
        </w:rPr>
        <w:t xml:space="preserve">the Young’s modulus of </w:t>
      </w:r>
      <w:r w:rsidR="00890D13" w:rsidRPr="000E56BD">
        <w:rPr>
          <w:rFonts w:cs="+mn-cs"/>
          <w:color w:val="000000"/>
          <w:kern w:val="24"/>
        </w:rPr>
        <w:t xml:space="preserve">PI </w:t>
      </w:r>
      <w:r w:rsidR="00890D13">
        <w:rPr>
          <w:rFonts w:cs="+mn-cs"/>
          <w:color w:val="000000"/>
          <w:kern w:val="24"/>
        </w:rPr>
        <w:t xml:space="preserve">and PDMS was estimated to be </w:t>
      </w:r>
      <w:r w:rsidR="00890D13" w:rsidRPr="000E56BD">
        <w:rPr>
          <w:rFonts w:cs="+mn-cs"/>
          <w:color w:val="000000"/>
          <w:kern w:val="24"/>
        </w:rPr>
        <w:t>1.94 GPa and 3.27 MPa</w:t>
      </w:r>
      <w:r w:rsidR="00890D13">
        <w:rPr>
          <w:rFonts w:cs="+mn-cs"/>
          <w:color w:val="000000"/>
          <w:kern w:val="24"/>
        </w:rPr>
        <w:t>, respectively</w:t>
      </w:r>
      <w:r w:rsidR="00890D13" w:rsidRPr="000E56BD">
        <w:rPr>
          <w:rFonts w:cs="+mn-cs"/>
          <w:color w:val="000000"/>
          <w:kern w:val="24"/>
        </w:rPr>
        <w:t>.</w:t>
      </w:r>
    </w:p>
    <w:sectPr w:rsidR="00865C3C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BE4" w:rsidRDefault="00CC2BE4">
      <w:r>
        <w:separator/>
      </w:r>
    </w:p>
  </w:endnote>
  <w:endnote w:type="continuationSeparator" w:id="0">
    <w:p w:rsidR="00CC2BE4" w:rsidRDefault="00CC2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F21" w:rsidRDefault="00250F21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4C6DB0">
      <w:rPr>
        <w:noProof/>
      </w:rPr>
      <w:t>1</w:t>
    </w:r>
    <w:r>
      <w:fldChar w:fldCharType="end"/>
    </w:r>
  </w:p>
  <w:p w:rsidR="0031543C" w:rsidRDefault="0031543C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BE4" w:rsidRDefault="00CC2BE4">
      <w:r>
        <w:separator/>
      </w:r>
    </w:p>
  </w:footnote>
  <w:footnote w:type="continuationSeparator" w:id="0">
    <w:p w:rsidR="00CC2BE4" w:rsidRDefault="00CC2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590002"/>
    <w:multiLevelType w:val="hybridMultilevel"/>
    <w:tmpl w:val="0F881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NotTrackMoves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02v2ptl5pw0ke9rwavraf3ww0t0wr5pwer&quot;&gt;Trilayer Reference&lt;record-ids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4&lt;/item&gt;&lt;item&gt;36&lt;/item&gt;&lt;item&gt;38&lt;/item&gt;&lt;/record-ids&gt;&lt;/item&gt;&lt;/Libraries&gt;"/>
  </w:docVars>
  <w:rsids>
    <w:rsidRoot w:val="002D16A0"/>
    <w:rsid w:val="000003BB"/>
    <w:rsid w:val="00002718"/>
    <w:rsid w:val="00003076"/>
    <w:rsid w:val="00003338"/>
    <w:rsid w:val="0000374D"/>
    <w:rsid w:val="000037D0"/>
    <w:rsid w:val="000038EA"/>
    <w:rsid w:val="00004A23"/>
    <w:rsid w:val="000058ED"/>
    <w:rsid w:val="00006A0A"/>
    <w:rsid w:val="0000703E"/>
    <w:rsid w:val="00007784"/>
    <w:rsid w:val="000112FC"/>
    <w:rsid w:val="000118B0"/>
    <w:rsid w:val="00011F40"/>
    <w:rsid w:val="00013DB2"/>
    <w:rsid w:val="0001454A"/>
    <w:rsid w:val="00014DA6"/>
    <w:rsid w:val="0001683C"/>
    <w:rsid w:val="000172E7"/>
    <w:rsid w:val="000214A8"/>
    <w:rsid w:val="00023902"/>
    <w:rsid w:val="00023AEE"/>
    <w:rsid w:val="00023F64"/>
    <w:rsid w:val="000244EB"/>
    <w:rsid w:val="00027FB5"/>
    <w:rsid w:val="00031094"/>
    <w:rsid w:val="000314D2"/>
    <w:rsid w:val="00032228"/>
    <w:rsid w:val="00032C8D"/>
    <w:rsid w:val="0003318F"/>
    <w:rsid w:val="0004094E"/>
    <w:rsid w:val="00040B7B"/>
    <w:rsid w:val="00041861"/>
    <w:rsid w:val="000437F7"/>
    <w:rsid w:val="00050985"/>
    <w:rsid w:val="00052C20"/>
    <w:rsid w:val="0005501E"/>
    <w:rsid w:val="00055762"/>
    <w:rsid w:val="00055883"/>
    <w:rsid w:val="0006044D"/>
    <w:rsid w:val="00062324"/>
    <w:rsid w:val="0006355D"/>
    <w:rsid w:val="00063C0E"/>
    <w:rsid w:val="00063E1D"/>
    <w:rsid w:val="000700EF"/>
    <w:rsid w:val="00070D30"/>
    <w:rsid w:val="00072EA7"/>
    <w:rsid w:val="00074EDB"/>
    <w:rsid w:val="00076DAF"/>
    <w:rsid w:val="00076EAD"/>
    <w:rsid w:val="00082860"/>
    <w:rsid w:val="0008287E"/>
    <w:rsid w:val="00083031"/>
    <w:rsid w:val="00085633"/>
    <w:rsid w:val="0008740B"/>
    <w:rsid w:val="00090017"/>
    <w:rsid w:val="000904D3"/>
    <w:rsid w:val="00090F9A"/>
    <w:rsid w:val="00091253"/>
    <w:rsid w:val="0009309C"/>
    <w:rsid w:val="00093C29"/>
    <w:rsid w:val="00093F1B"/>
    <w:rsid w:val="00093F87"/>
    <w:rsid w:val="000947C2"/>
    <w:rsid w:val="000A0D70"/>
    <w:rsid w:val="000A1B28"/>
    <w:rsid w:val="000A1DD7"/>
    <w:rsid w:val="000A1F4B"/>
    <w:rsid w:val="000A21A9"/>
    <w:rsid w:val="000A33A9"/>
    <w:rsid w:val="000A3837"/>
    <w:rsid w:val="000A3A9B"/>
    <w:rsid w:val="000A3E93"/>
    <w:rsid w:val="000A472C"/>
    <w:rsid w:val="000A5773"/>
    <w:rsid w:val="000A66AE"/>
    <w:rsid w:val="000B0055"/>
    <w:rsid w:val="000B05A0"/>
    <w:rsid w:val="000B325D"/>
    <w:rsid w:val="000B33EE"/>
    <w:rsid w:val="000B4293"/>
    <w:rsid w:val="000C2335"/>
    <w:rsid w:val="000C259E"/>
    <w:rsid w:val="000C3E0C"/>
    <w:rsid w:val="000C597A"/>
    <w:rsid w:val="000C5A09"/>
    <w:rsid w:val="000C6252"/>
    <w:rsid w:val="000C6CAA"/>
    <w:rsid w:val="000C6F8A"/>
    <w:rsid w:val="000C79F8"/>
    <w:rsid w:val="000D2D4B"/>
    <w:rsid w:val="000D45F4"/>
    <w:rsid w:val="000D53AE"/>
    <w:rsid w:val="000D5AB4"/>
    <w:rsid w:val="000D66DB"/>
    <w:rsid w:val="000D699E"/>
    <w:rsid w:val="000D7E5A"/>
    <w:rsid w:val="000D7EBA"/>
    <w:rsid w:val="000E3C9A"/>
    <w:rsid w:val="000E4674"/>
    <w:rsid w:val="000E7A5B"/>
    <w:rsid w:val="000E7BBA"/>
    <w:rsid w:val="000E7F4E"/>
    <w:rsid w:val="000F0920"/>
    <w:rsid w:val="000F09C2"/>
    <w:rsid w:val="000F1ADE"/>
    <w:rsid w:val="000F2245"/>
    <w:rsid w:val="000F512F"/>
    <w:rsid w:val="000F6CB4"/>
    <w:rsid w:val="001054D4"/>
    <w:rsid w:val="0010686C"/>
    <w:rsid w:val="00107C5F"/>
    <w:rsid w:val="00107CCC"/>
    <w:rsid w:val="00110011"/>
    <w:rsid w:val="001105BD"/>
    <w:rsid w:val="00111276"/>
    <w:rsid w:val="00111FBE"/>
    <w:rsid w:val="001139D7"/>
    <w:rsid w:val="00113D87"/>
    <w:rsid w:val="00116C82"/>
    <w:rsid w:val="001177A3"/>
    <w:rsid w:val="001179E4"/>
    <w:rsid w:val="00120E85"/>
    <w:rsid w:val="00122DB2"/>
    <w:rsid w:val="001232DE"/>
    <w:rsid w:val="00123ADA"/>
    <w:rsid w:val="00125573"/>
    <w:rsid w:val="0012642A"/>
    <w:rsid w:val="00126D17"/>
    <w:rsid w:val="001305BF"/>
    <w:rsid w:val="00132774"/>
    <w:rsid w:val="001370B1"/>
    <w:rsid w:val="001377CA"/>
    <w:rsid w:val="00140B94"/>
    <w:rsid w:val="001417AE"/>
    <w:rsid w:val="00144C58"/>
    <w:rsid w:val="001450FB"/>
    <w:rsid w:val="00145E73"/>
    <w:rsid w:val="0014658A"/>
    <w:rsid w:val="00146AD3"/>
    <w:rsid w:val="00147DB8"/>
    <w:rsid w:val="00150B02"/>
    <w:rsid w:val="00151683"/>
    <w:rsid w:val="0015392F"/>
    <w:rsid w:val="00155216"/>
    <w:rsid w:val="0015563E"/>
    <w:rsid w:val="00155F66"/>
    <w:rsid w:val="00157753"/>
    <w:rsid w:val="0016390D"/>
    <w:rsid w:val="00164057"/>
    <w:rsid w:val="00165B37"/>
    <w:rsid w:val="00167ABC"/>
    <w:rsid w:val="00167D1E"/>
    <w:rsid w:val="00170369"/>
    <w:rsid w:val="00172DE1"/>
    <w:rsid w:val="00173757"/>
    <w:rsid w:val="00174176"/>
    <w:rsid w:val="001776D5"/>
    <w:rsid w:val="00180A5B"/>
    <w:rsid w:val="00181A8E"/>
    <w:rsid w:val="00181D92"/>
    <w:rsid w:val="001823B6"/>
    <w:rsid w:val="001848EB"/>
    <w:rsid w:val="00185F68"/>
    <w:rsid w:val="00186B0F"/>
    <w:rsid w:val="00187166"/>
    <w:rsid w:val="00187565"/>
    <w:rsid w:val="00187DB9"/>
    <w:rsid w:val="0019077D"/>
    <w:rsid w:val="0019194D"/>
    <w:rsid w:val="00194E38"/>
    <w:rsid w:val="001951D3"/>
    <w:rsid w:val="001A4240"/>
    <w:rsid w:val="001A4A37"/>
    <w:rsid w:val="001A603C"/>
    <w:rsid w:val="001A6821"/>
    <w:rsid w:val="001A734D"/>
    <w:rsid w:val="001A7B81"/>
    <w:rsid w:val="001B4224"/>
    <w:rsid w:val="001B59AC"/>
    <w:rsid w:val="001B6CA9"/>
    <w:rsid w:val="001B71B0"/>
    <w:rsid w:val="001B7472"/>
    <w:rsid w:val="001C0810"/>
    <w:rsid w:val="001C10AC"/>
    <w:rsid w:val="001C404F"/>
    <w:rsid w:val="001C55FB"/>
    <w:rsid w:val="001D01D0"/>
    <w:rsid w:val="001D12BC"/>
    <w:rsid w:val="001D1D15"/>
    <w:rsid w:val="001D33A5"/>
    <w:rsid w:val="001D561D"/>
    <w:rsid w:val="001D570B"/>
    <w:rsid w:val="001D60B3"/>
    <w:rsid w:val="001E18CC"/>
    <w:rsid w:val="001E1B6B"/>
    <w:rsid w:val="001E268B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1F58E8"/>
    <w:rsid w:val="001F5CB8"/>
    <w:rsid w:val="002002FC"/>
    <w:rsid w:val="00201F71"/>
    <w:rsid w:val="0020294B"/>
    <w:rsid w:val="0020299D"/>
    <w:rsid w:val="00203934"/>
    <w:rsid w:val="002042EE"/>
    <w:rsid w:val="0020446B"/>
    <w:rsid w:val="00204BA7"/>
    <w:rsid w:val="00204FE5"/>
    <w:rsid w:val="00205D04"/>
    <w:rsid w:val="00206019"/>
    <w:rsid w:val="002072AB"/>
    <w:rsid w:val="00210140"/>
    <w:rsid w:val="00211942"/>
    <w:rsid w:val="00213DAB"/>
    <w:rsid w:val="00214D95"/>
    <w:rsid w:val="00215531"/>
    <w:rsid w:val="00220933"/>
    <w:rsid w:val="00220C72"/>
    <w:rsid w:val="00222BA9"/>
    <w:rsid w:val="00223D52"/>
    <w:rsid w:val="0022540C"/>
    <w:rsid w:val="00226AA4"/>
    <w:rsid w:val="00227C52"/>
    <w:rsid w:val="00230308"/>
    <w:rsid w:val="00232D5C"/>
    <w:rsid w:val="00233C8A"/>
    <w:rsid w:val="002358CF"/>
    <w:rsid w:val="00236036"/>
    <w:rsid w:val="0023756D"/>
    <w:rsid w:val="00240221"/>
    <w:rsid w:val="00240D90"/>
    <w:rsid w:val="0024412E"/>
    <w:rsid w:val="00244789"/>
    <w:rsid w:val="00250F21"/>
    <w:rsid w:val="00251C81"/>
    <w:rsid w:val="00253CB1"/>
    <w:rsid w:val="002543F9"/>
    <w:rsid w:val="00257ADD"/>
    <w:rsid w:val="00263CF8"/>
    <w:rsid w:val="00265635"/>
    <w:rsid w:val="00266389"/>
    <w:rsid w:val="002675F7"/>
    <w:rsid w:val="002725A5"/>
    <w:rsid w:val="0027314F"/>
    <w:rsid w:val="00273C7B"/>
    <w:rsid w:val="0028289F"/>
    <w:rsid w:val="00283C9E"/>
    <w:rsid w:val="00284157"/>
    <w:rsid w:val="00285261"/>
    <w:rsid w:val="00285631"/>
    <w:rsid w:val="00287A8D"/>
    <w:rsid w:val="00290D94"/>
    <w:rsid w:val="0029203C"/>
    <w:rsid w:val="00292666"/>
    <w:rsid w:val="00294873"/>
    <w:rsid w:val="00295487"/>
    <w:rsid w:val="00295925"/>
    <w:rsid w:val="00297A98"/>
    <w:rsid w:val="002A1CDB"/>
    <w:rsid w:val="002A336A"/>
    <w:rsid w:val="002A4A81"/>
    <w:rsid w:val="002A65A0"/>
    <w:rsid w:val="002A7CE8"/>
    <w:rsid w:val="002B0671"/>
    <w:rsid w:val="002B260C"/>
    <w:rsid w:val="002B262F"/>
    <w:rsid w:val="002B3553"/>
    <w:rsid w:val="002B46CF"/>
    <w:rsid w:val="002B47A5"/>
    <w:rsid w:val="002B4D38"/>
    <w:rsid w:val="002B5E06"/>
    <w:rsid w:val="002B61E1"/>
    <w:rsid w:val="002B675C"/>
    <w:rsid w:val="002B6C0C"/>
    <w:rsid w:val="002C03FB"/>
    <w:rsid w:val="002C0CFF"/>
    <w:rsid w:val="002D16A0"/>
    <w:rsid w:val="002D2930"/>
    <w:rsid w:val="002D2DFF"/>
    <w:rsid w:val="002E0C47"/>
    <w:rsid w:val="002E454C"/>
    <w:rsid w:val="002E4E3E"/>
    <w:rsid w:val="002E6911"/>
    <w:rsid w:val="002E7652"/>
    <w:rsid w:val="002E76B2"/>
    <w:rsid w:val="002E79A2"/>
    <w:rsid w:val="002F0B54"/>
    <w:rsid w:val="002F126D"/>
    <w:rsid w:val="002F1F7F"/>
    <w:rsid w:val="002F38AE"/>
    <w:rsid w:val="002F55FD"/>
    <w:rsid w:val="002F594C"/>
    <w:rsid w:val="002F6C70"/>
    <w:rsid w:val="00301984"/>
    <w:rsid w:val="00301B0B"/>
    <w:rsid w:val="00301E84"/>
    <w:rsid w:val="00303D1B"/>
    <w:rsid w:val="003046B7"/>
    <w:rsid w:val="0031089A"/>
    <w:rsid w:val="00313184"/>
    <w:rsid w:val="003138A1"/>
    <w:rsid w:val="003149FE"/>
    <w:rsid w:val="0031543C"/>
    <w:rsid w:val="00317A57"/>
    <w:rsid w:val="00320A99"/>
    <w:rsid w:val="0032144B"/>
    <w:rsid w:val="00322D5B"/>
    <w:rsid w:val="00325025"/>
    <w:rsid w:val="00325AC2"/>
    <w:rsid w:val="00326A1C"/>
    <w:rsid w:val="00326B1A"/>
    <w:rsid w:val="00327675"/>
    <w:rsid w:val="00334425"/>
    <w:rsid w:val="00335CDC"/>
    <w:rsid w:val="003360E3"/>
    <w:rsid w:val="003371D5"/>
    <w:rsid w:val="003376CD"/>
    <w:rsid w:val="003423BB"/>
    <w:rsid w:val="003452C3"/>
    <w:rsid w:val="003501A7"/>
    <w:rsid w:val="0035048A"/>
    <w:rsid w:val="003517B9"/>
    <w:rsid w:val="0035370D"/>
    <w:rsid w:val="0035474E"/>
    <w:rsid w:val="00357C8F"/>
    <w:rsid w:val="003607C3"/>
    <w:rsid w:val="0036263B"/>
    <w:rsid w:val="00363B62"/>
    <w:rsid w:val="003645B0"/>
    <w:rsid w:val="00364B2C"/>
    <w:rsid w:val="003664F1"/>
    <w:rsid w:val="00367E3F"/>
    <w:rsid w:val="0037095D"/>
    <w:rsid w:val="00370DD9"/>
    <w:rsid w:val="00377426"/>
    <w:rsid w:val="003776E0"/>
    <w:rsid w:val="00377EA5"/>
    <w:rsid w:val="00377F77"/>
    <w:rsid w:val="00377FED"/>
    <w:rsid w:val="00383073"/>
    <w:rsid w:val="0038438F"/>
    <w:rsid w:val="003862E4"/>
    <w:rsid w:val="003874C5"/>
    <w:rsid w:val="003875E2"/>
    <w:rsid w:val="00387C67"/>
    <w:rsid w:val="00387D98"/>
    <w:rsid w:val="00390B0F"/>
    <w:rsid w:val="00390B38"/>
    <w:rsid w:val="00390B6B"/>
    <w:rsid w:val="00391384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97ED9"/>
    <w:rsid w:val="003A000D"/>
    <w:rsid w:val="003A0F30"/>
    <w:rsid w:val="003A21BE"/>
    <w:rsid w:val="003A3D1B"/>
    <w:rsid w:val="003A4C44"/>
    <w:rsid w:val="003A5AD0"/>
    <w:rsid w:val="003A6CE3"/>
    <w:rsid w:val="003A7899"/>
    <w:rsid w:val="003B0C3D"/>
    <w:rsid w:val="003B15EE"/>
    <w:rsid w:val="003B32FF"/>
    <w:rsid w:val="003B517D"/>
    <w:rsid w:val="003B5853"/>
    <w:rsid w:val="003B5F62"/>
    <w:rsid w:val="003B60EC"/>
    <w:rsid w:val="003B696A"/>
    <w:rsid w:val="003C00ED"/>
    <w:rsid w:val="003C1580"/>
    <w:rsid w:val="003C1C0A"/>
    <w:rsid w:val="003C2339"/>
    <w:rsid w:val="003C35DF"/>
    <w:rsid w:val="003C4507"/>
    <w:rsid w:val="003C4A68"/>
    <w:rsid w:val="003C554F"/>
    <w:rsid w:val="003C61DD"/>
    <w:rsid w:val="003C66FF"/>
    <w:rsid w:val="003C7721"/>
    <w:rsid w:val="003D34BC"/>
    <w:rsid w:val="003D4DA7"/>
    <w:rsid w:val="003D63E7"/>
    <w:rsid w:val="003E05F1"/>
    <w:rsid w:val="003E113B"/>
    <w:rsid w:val="003E5092"/>
    <w:rsid w:val="003E5CE3"/>
    <w:rsid w:val="003E715D"/>
    <w:rsid w:val="003E72D6"/>
    <w:rsid w:val="003F103E"/>
    <w:rsid w:val="003F2E48"/>
    <w:rsid w:val="003F440C"/>
    <w:rsid w:val="003F4D21"/>
    <w:rsid w:val="003F525A"/>
    <w:rsid w:val="003F7BE6"/>
    <w:rsid w:val="004006A9"/>
    <w:rsid w:val="0040325F"/>
    <w:rsid w:val="004052AE"/>
    <w:rsid w:val="00407BF5"/>
    <w:rsid w:val="004118A5"/>
    <w:rsid w:val="00413672"/>
    <w:rsid w:val="00413D12"/>
    <w:rsid w:val="00413E8E"/>
    <w:rsid w:val="00414041"/>
    <w:rsid w:val="00414465"/>
    <w:rsid w:val="00414729"/>
    <w:rsid w:val="00414C80"/>
    <w:rsid w:val="00414F4B"/>
    <w:rsid w:val="00415EF9"/>
    <w:rsid w:val="00416629"/>
    <w:rsid w:val="00417DA1"/>
    <w:rsid w:val="00421DA7"/>
    <w:rsid w:val="0042200B"/>
    <w:rsid w:val="0042282B"/>
    <w:rsid w:val="00423478"/>
    <w:rsid w:val="00425B76"/>
    <w:rsid w:val="004260A2"/>
    <w:rsid w:val="00426FC6"/>
    <w:rsid w:val="004273BC"/>
    <w:rsid w:val="00427C5F"/>
    <w:rsid w:val="0043258C"/>
    <w:rsid w:val="0043339B"/>
    <w:rsid w:val="00444894"/>
    <w:rsid w:val="0044663F"/>
    <w:rsid w:val="00446ECC"/>
    <w:rsid w:val="004507E5"/>
    <w:rsid w:val="004519AD"/>
    <w:rsid w:val="0045459A"/>
    <w:rsid w:val="00455D3C"/>
    <w:rsid w:val="004560F5"/>
    <w:rsid w:val="00460F76"/>
    <w:rsid w:val="00461D56"/>
    <w:rsid w:val="00463050"/>
    <w:rsid w:val="0046340F"/>
    <w:rsid w:val="004642A5"/>
    <w:rsid w:val="0046463D"/>
    <w:rsid w:val="00465382"/>
    <w:rsid w:val="00465771"/>
    <w:rsid w:val="00466168"/>
    <w:rsid w:val="004714D4"/>
    <w:rsid w:val="00475712"/>
    <w:rsid w:val="00480CCE"/>
    <w:rsid w:val="00481352"/>
    <w:rsid w:val="00482835"/>
    <w:rsid w:val="00482FAA"/>
    <w:rsid w:val="0049075F"/>
    <w:rsid w:val="00492DA8"/>
    <w:rsid w:val="004A0888"/>
    <w:rsid w:val="004A0E1C"/>
    <w:rsid w:val="004A23C9"/>
    <w:rsid w:val="004A3308"/>
    <w:rsid w:val="004A43B6"/>
    <w:rsid w:val="004A4C21"/>
    <w:rsid w:val="004A6DDE"/>
    <w:rsid w:val="004A70EE"/>
    <w:rsid w:val="004A774E"/>
    <w:rsid w:val="004A7831"/>
    <w:rsid w:val="004A7D3E"/>
    <w:rsid w:val="004A7FF9"/>
    <w:rsid w:val="004B0C39"/>
    <w:rsid w:val="004B379D"/>
    <w:rsid w:val="004B5F0C"/>
    <w:rsid w:val="004B6031"/>
    <w:rsid w:val="004C046E"/>
    <w:rsid w:val="004C1609"/>
    <w:rsid w:val="004C216B"/>
    <w:rsid w:val="004C43EB"/>
    <w:rsid w:val="004C5DD3"/>
    <w:rsid w:val="004C6DB0"/>
    <w:rsid w:val="004C6E45"/>
    <w:rsid w:val="004D2F5A"/>
    <w:rsid w:val="004D30F9"/>
    <w:rsid w:val="004D4A32"/>
    <w:rsid w:val="004D64AB"/>
    <w:rsid w:val="004E35AA"/>
    <w:rsid w:val="004E36B3"/>
    <w:rsid w:val="004E4149"/>
    <w:rsid w:val="004E720A"/>
    <w:rsid w:val="004E7CE8"/>
    <w:rsid w:val="004F18D6"/>
    <w:rsid w:val="004F271D"/>
    <w:rsid w:val="004F5114"/>
    <w:rsid w:val="004F756C"/>
    <w:rsid w:val="005019AF"/>
    <w:rsid w:val="00504424"/>
    <w:rsid w:val="0050488D"/>
    <w:rsid w:val="0050527A"/>
    <w:rsid w:val="0050535A"/>
    <w:rsid w:val="00511192"/>
    <w:rsid w:val="005118AD"/>
    <w:rsid w:val="00513EA2"/>
    <w:rsid w:val="005149FC"/>
    <w:rsid w:val="00515B60"/>
    <w:rsid w:val="00517C27"/>
    <w:rsid w:val="00520A0C"/>
    <w:rsid w:val="005220C2"/>
    <w:rsid w:val="00523369"/>
    <w:rsid w:val="0052398F"/>
    <w:rsid w:val="00524405"/>
    <w:rsid w:val="00524DAC"/>
    <w:rsid w:val="00527DA8"/>
    <w:rsid w:val="00532960"/>
    <w:rsid w:val="00533127"/>
    <w:rsid w:val="005408FF"/>
    <w:rsid w:val="0054214D"/>
    <w:rsid w:val="00542F54"/>
    <w:rsid w:val="00544232"/>
    <w:rsid w:val="00544795"/>
    <w:rsid w:val="00544B03"/>
    <w:rsid w:val="00545A73"/>
    <w:rsid w:val="00546981"/>
    <w:rsid w:val="00546DEB"/>
    <w:rsid w:val="00546F0F"/>
    <w:rsid w:val="0054754C"/>
    <w:rsid w:val="005477E7"/>
    <w:rsid w:val="00550159"/>
    <w:rsid w:val="005509B0"/>
    <w:rsid w:val="00551FFD"/>
    <w:rsid w:val="00552BDE"/>
    <w:rsid w:val="005551ED"/>
    <w:rsid w:val="0055520C"/>
    <w:rsid w:val="00556419"/>
    <w:rsid w:val="005572B4"/>
    <w:rsid w:val="005572DD"/>
    <w:rsid w:val="00560564"/>
    <w:rsid w:val="00561E36"/>
    <w:rsid w:val="00562E2B"/>
    <w:rsid w:val="00564655"/>
    <w:rsid w:val="00564668"/>
    <w:rsid w:val="005700C1"/>
    <w:rsid w:val="00570353"/>
    <w:rsid w:val="005715F5"/>
    <w:rsid w:val="0057171E"/>
    <w:rsid w:val="00572666"/>
    <w:rsid w:val="0057267E"/>
    <w:rsid w:val="005726BD"/>
    <w:rsid w:val="0057443E"/>
    <w:rsid w:val="00574A5A"/>
    <w:rsid w:val="005776C9"/>
    <w:rsid w:val="00577EA2"/>
    <w:rsid w:val="00580CBD"/>
    <w:rsid w:val="00583ED5"/>
    <w:rsid w:val="00585D33"/>
    <w:rsid w:val="00585E61"/>
    <w:rsid w:val="00587437"/>
    <w:rsid w:val="005916A1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0294"/>
    <w:rsid w:val="005B0574"/>
    <w:rsid w:val="005B291B"/>
    <w:rsid w:val="005B5AE1"/>
    <w:rsid w:val="005B6CA7"/>
    <w:rsid w:val="005B76C5"/>
    <w:rsid w:val="005B7AF0"/>
    <w:rsid w:val="005B7B8A"/>
    <w:rsid w:val="005C09C6"/>
    <w:rsid w:val="005C09FA"/>
    <w:rsid w:val="005C33F3"/>
    <w:rsid w:val="005C458D"/>
    <w:rsid w:val="005C491E"/>
    <w:rsid w:val="005C5E0A"/>
    <w:rsid w:val="005C6C0C"/>
    <w:rsid w:val="005D131A"/>
    <w:rsid w:val="005D2276"/>
    <w:rsid w:val="005D25FD"/>
    <w:rsid w:val="005D2808"/>
    <w:rsid w:val="005D65D9"/>
    <w:rsid w:val="005D69C6"/>
    <w:rsid w:val="005E0858"/>
    <w:rsid w:val="005E2794"/>
    <w:rsid w:val="005E3CBF"/>
    <w:rsid w:val="005E6F9D"/>
    <w:rsid w:val="005E7B5A"/>
    <w:rsid w:val="005F01FC"/>
    <w:rsid w:val="005F0C89"/>
    <w:rsid w:val="005F0DB6"/>
    <w:rsid w:val="005F1CDC"/>
    <w:rsid w:val="005F3701"/>
    <w:rsid w:val="005F41DF"/>
    <w:rsid w:val="005F4521"/>
    <w:rsid w:val="005F5478"/>
    <w:rsid w:val="005F5968"/>
    <w:rsid w:val="006006FC"/>
    <w:rsid w:val="00602BCF"/>
    <w:rsid w:val="006045BA"/>
    <w:rsid w:val="0060530F"/>
    <w:rsid w:val="0060583A"/>
    <w:rsid w:val="00605D74"/>
    <w:rsid w:val="00611649"/>
    <w:rsid w:val="00611A0E"/>
    <w:rsid w:val="00611C3B"/>
    <w:rsid w:val="00613692"/>
    <w:rsid w:val="00614154"/>
    <w:rsid w:val="006144E4"/>
    <w:rsid w:val="00614BD3"/>
    <w:rsid w:val="00623A77"/>
    <w:rsid w:val="00623AC1"/>
    <w:rsid w:val="006256F5"/>
    <w:rsid w:val="00625FF6"/>
    <w:rsid w:val="0063097B"/>
    <w:rsid w:val="006315D6"/>
    <w:rsid w:val="00633986"/>
    <w:rsid w:val="006364B8"/>
    <w:rsid w:val="00636A64"/>
    <w:rsid w:val="00636B93"/>
    <w:rsid w:val="006376A5"/>
    <w:rsid w:val="00640550"/>
    <w:rsid w:val="0064326A"/>
    <w:rsid w:val="006437E2"/>
    <w:rsid w:val="00644D5D"/>
    <w:rsid w:val="00644F50"/>
    <w:rsid w:val="00646DC7"/>
    <w:rsid w:val="006511FB"/>
    <w:rsid w:val="00651A9D"/>
    <w:rsid w:val="00652389"/>
    <w:rsid w:val="006557F1"/>
    <w:rsid w:val="00655F90"/>
    <w:rsid w:val="00656092"/>
    <w:rsid w:val="0065741C"/>
    <w:rsid w:val="00657AAD"/>
    <w:rsid w:val="00660780"/>
    <w:rsid w:val="00660881"/>
    <w:rsid w:val="00660B85"/>
    <w:rsid w:val="00660DE1"/>
    <w:rsid w:val="00664F6D"/>
    <w:rsid w:val="006650B8"/>
    <w:rsid w:val="006651E5"/>
    <w:rsid w:val="00665DCF"/>
    <w:rsid w:val="00666329"/>
    <w:rsid w:val="006672EE"/>
    <w:rsid w:val="00667838"/>
    <w:rsid w:val="0067011F"/>
    <w:rsid w:val="0067015E"/>
    <w:rsid w:val="00680167"/>
    <w:rsid w:val="00680453"/>
    <w:rsid w:val="00682526"/>
    <w:rsid w:val="00683555"/>
    <w:rsid w:val="00686F1D"/>
    <w:rsid w:val="00687249"/>
    <w:rsid w:val="0068739F"/>
    <w:rsid w:val="00692489"/>
    <w:rsid w:val="00692F7A"/>
    <w:rsid w:val="0069518F"/>
    <w:rsid w:val="00695E06"/>
    <w:rsid w:val="00696315"/>
    <w:rsid w:val="00697513"/>
    <w:rsid w:val="006A0D51"/>
    <w:rsid w:val="006A1C05"/>
    <w:rsid w:val="006A225B"/>
    <w:rsid w:val="006A2427"/>
    <w:rsid w:val="006A30D2"/>
    <w:rsid w:val="006A3C0C"/>
    <w:rsid w:val="006A5A6A"/>
    <w:rsid w:val="006A5FE3"/>
    <w:rsid w:val="006B23B2"/>
    <w:rsid w:val="006B36ED"/>
    <w:rsid w:val="006B4845"/>
    <w:rsid w:val="006B54A8"/>
    <w:rsid w:val="006B635C"/>
    <w:rsid w:val="006C12A1"/>
    <w:rsid w:val="006C1708"/>
    <w:rsid w:val="006C1C29"/>
    <w:rsid w:val="006C310B"/>
    <w:rsid w:val="006C3CDE"/>
    <w:rsid w:val="006C4745"/>
    <w:rsid w:val="006C7E00"/>
    <w:rsid w:val="006D052F"/>
    <w:rsid w:val="006D0A5A"/>
    <w:rsid w:val="006D0EE8"/>
    <w:rsid w:val="006D2E1E"/>
    <w:rsid w:val="006D3162"/>
    <w:rsid w:val="006D37E7"/>
    <w:rsid w:val="006D5146"/>
    <w:rsid w:val="006D59D6"/>
    <w:rsid w:val="006D5C04"/>
    <w:rsid w:val="006D5E00"/>
    <w:rsid w:val="006D7508"/>
    <w:rsid w:val="006D770B"/>
    <w:rsid w:val="006E0F2F"/>
    <w:rsid w:val="006E19D7"/>
    <w:rsid w:val="006E4287"/>
    <w:rsid w:val="006E636A"/>
    <w:rsid w:val="006E71B9"/>
    <w:rsid w:val="006F2FFA"/>
    <w:rsid w:val="006F39B2"/>
    <w:rsid w:val="006F3FF4"/>
    <w:rsid w:val="006F5384"/>
    <w:rsid w:val="006F6604"/>
    <w:rsid w:val="006F6B77"/>
    <w:rsid w:val="006F71D8"/>
    <w:rsid w:val="006F7D1A"/>
    <w:rsid w:val="00701547"/>
    <w:rsid w:val="00702AC9"/>
    <w:rsid w:val="0070346C"/>
    <w:rsid w:val="007051A0"/>
    <w:rsid w:val="007053C8"/>
    <w:rsid w:val="00706496"/>
    <w:rsid w:val="00707142"/>
    <w:rsid w:val="00707B33"/>
    <w:rsid w:val="00711A12"/>
    <w:rsid w:val="00711F11"/>
    <w:rsid w:val="00715DB9"/>
    <w:rsid w:val="00716EA4"/>
    <w:rsid w:val="007201F2"/>
    <w:rsid w:val="007207E1"/>
    <w:rsid w:val="007218A0"/>
    <w:rsid w:val="007222B0"/>
    <w:rsid w:val="00722491"/>
    <w:rsid w:val="00722E5A"/>
    <w:rsid w:val="007238AF"/>
    <w:rsid w:val="00725F45"/>
    <w:rsid w:val="00726908"/>
    <w:rsid w:val="007270C7"/>
    <w:rsid w:val="00730A28"/>
    <w:rsid w:val="00730F3A"/>
    <w:rsid w:val="00735F34"/>
    <w:rsid w:val="00737F74"/>
    <w:rsid w:val="00741200"/>
    <w:rsid w:val="00741333"/>
    <w:rsid w:val="00742180"/>
    <w:rsid w:val="007423A1"/>
    <w:rsid w:val="00742A46"/>
    <w:rsid w:val="00742FF2"/>
    <w:rsid w:val="007444B3"/>
    <w:rsid w:val="00744D6A"/>
    <w:rsid w:val="00746138"/>
    <w:rsid w:val="0074620A"/>
    <w:rsid w:val="007462E4"/>
    <w:rsid w:val="007466EC"/>
    <w:rsid w:val="007474A8"/>
    <w:rsid w:val="00747AC1"/>
    <w:rsid w:val="00751D50"/>
    <w:rsid w:val="007527D5"/>
    <w:rsid w:val="00752F3C"/>
    <w:rsid w:val="00755FA8"/>
    <w:rsid w:val="007561FC"/>
    <w:rsid w:val="00757E24"/>
    <w:rsid w:val="00760372"/>
    <w:rsid w:val="00761AFC"/>
    <w:rsid w:val="00761D34"/>
    <w:rsid w:val="007622EF"/>
    <w:rsid w:val="00762D2D"/>
    <w:rsid w:val="00763B20"/>
    <w:rsid w:val="00764442"/>
    <w:rsid w:val="00764622"/>
    <w:rsid w:val="00764CAD"/>
    <w:rsid w:val="00770FA1"/>
    <w:rsid w:val="00772906"/>
    <w:rsid w:val="00773884"/>
    <w:rsid w:val="00774813"/>
    <w:rsid w:val="0078052A"/>
    <w:rsid w:val="007812FB"/>
    <w:rsid w:val="0078257C"/>
    <w:rsid w:val="00782B1B"/>
    <w:rsid w:val="00784032"/>
    <w:rsid w:val="00786E79"/>
    <w:rsid w:val="00787925"/>
    <w:rsid w:val="00790587"/>
    <w:rsid w:val="00790B85"/>
    <w:rsid w:val="00790E31"/>
    <w:rsid w:val="00793B87"/>
    <w:rsid w:val="0079421D"/>
    <w:rsid w:val="0079566E"/>
    <w:rsid w:val="00796509"/>
    <w:rsid w:val="0079691E"/>
    <w:rsid w:val="00797723"/>
    <w:rsid w:val="007A77D1"/>
    <w:rsid w:val="007B1EEE"/>
    <w:rsid w:val="007B249B"/>
    <w:rsid w:val="007B4606"/>
    <w:rsid w:val="007B6D4D"/>
    <w:rsid w:val="007C0F7A"/>
    <w:rsid w:val="007D24A9"/>
    <w:rsid w:val="007D27FA"/>
    <w:rsid w:val="007D30B5"/>
    <w:rsid w:val="007D3518"/>
    <w:rsid w:val="007D6218"/>
    <w:rsid w:val="007D6699"/>
    <w:rsid w:val="007D690A"/>
    <w:rsid w:val="007D7E30"/>
    <w:rsid w:val="007E503E"/>
    <w:rsid w:val="007E6419"/>
    <w:rsid w:val="007E6446"/>
    <w:rsid w:val="007E77C8"/>
    <w:rsid w:val="007F3408"/>
    <w:rsid w:val="007F4D59"/>
    <w:rsid w:val="007F6815"/>
    <w:rsid w:val="00801658"/>
    <w:rsid w:val="008064AD"/>
    <w:rsid w:val="0080681B"/>
    <w:rsid w:val="00806F36"/>
    <w:rsid w:val="0080738C"/>
    <w:rsid w:val="00807E36"/>
    <w:rsid w:val="00810B77"/>
    <w:rsid w:val="0081636E"/>
    <w:rsid w:val="00817436"/>
    <w:rsid w:val="0082177E"/>
    <w:rsid w:val="00822163"/>
    <w:rsid w:val="0082542D"/>
    <w:rsid w:val="00827834"/>
    <w:rsid w:val="00830035"/>
    <w:rsid w:val="00830888"/>
    <w:rsid w:val="00832835"/>
    <w:rsid w:val="008339BA"/>
    <w:rsid w:val="00835110"/>
    <w:rsid w:val="008351FC"/>
    <w:rsid w:val="00835FC5"/>
    <w:rsid w:val="00837222"/>
    <w:rsid w:val="0084000E"/>
    <w:rsid w:val="00841F50"/>
    <w:rsid w:val="00843339"/>
    <w:rsid w:val="00843A0E"/>
    <w:rsid w:val="00845DFE"/>
    <w:rsid w:val="008460F2"/>
    <w:rsid w:val="00846E17"/>
    <w:rsid w:val="0085064B"/>
    <w:rsid w:val="00850BBE"/>
    <w:rsid w:val="00852D4D"/>
    <w:rsid w:val="00853DA1"/>
    <w:rsid w:val="00854023"/>
    <w:rsid w:val="00854283"/>
    <w:rsid w:val="008544E5"/>
    <w:rsid w:val="008573E3"/>
    <w:rsid w:val="00861E81"/>
    <w:rsid w:val="008643E8"/>
    <w:rsid w:val="008645FF"/>
    <w:rsid w:val="00865C3C"/>
    <w:rsid w:val="00866122"/>
    <w:rsid w:val="00866141"/>
    <w:rsid w:val="00866D42"/>
    <w:rsid w:val="00867955"/>
    <w:rsid w:val="00867DBE"/>
    <w:rsid w:val="0087030E"/>
    <w:rsid w:val="00870AAC"/>
    <w:rsid w:val="00871337"/>
    <w:rsid w:val="008734F7"/>
    <w:rsid w:val="00874E9F"/>
    <w:rsid w:val="00877842"/>
    <w:rsid w:val="008808C1"/>
    <w:rsid w:val="008808E2"/>
    <w:rsid w:val="00881456"/>
    <w:rsid w:val="00881ACB"/>
    <w:rsid w:val="008841AA"/>
    <w:rsid w:val="00885FC9"/>
    <w:rsid w:val="00890D13"/>
    <w:rsid w:val="00891328"/>
    <w:rsid w:val="008919A0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6E62"/>
    <w:rsid w:val="008971F4"/>
    <w:rsid w:val="008A06C6"/>
    <w:rsid w:val="008A0E7D"/>
    <w:rsid w:val="008A3023"/>
    <w:rsid w:val="008A403F"/>
    <w:rsid w:val="008A4472"/>
    <w:rsid w:val="008A47E1"/>
    <w:rsid w:val="008A6815"/>
    <w:rsid w:val="008B1031"/>
    <w:rsid w:val="008B198C"/>
    <w:rsid w:val="008B2303"/>
    <w:rsid w:val="008B34A0"/>
    <w:rsid w:val="008B5740"/>
    <w:rsid w:val="008C0B84"/>
    <w:rsid w:val="008C3AE4"/>
    <w:rsid w:val="008C41DA"/>
    <w:rsid w:val="008C553A"/>
    <w:rsid w:val="008C572C"/>
    <w:rsid w:val="008C588E"/>
    <w:rsid w:val="008C7226"/>
    <w:rsid w:val="008D6171"/>
    <w:rsid w:val="008D697E"/>
    <w:rsid w:val="008D7B80"/>
    <w:rsid w:val="008E18CD"/>
    <w:rsid w:val="008E3F36"/>
    <w:rsid w:val="008E4184"/>
    <w:rsid w:val="008E4452"/>
    <w:rsid w:val="008E52F6"/>
    <w:rsid w:val="008E549F"/>
    <w:rsid w:val="008E6301"/>
    <w:rsid w:val="008E6422"/>
    <w:rsid w:val="008E6FAE"/>
    <w:rsid w:val="008E7382"/>
    <w:rsid w:val="008F10BC"/>
    <w:rsid w:val="008F2052"/>
    <w:rsid w:val="008F26ED"/>
    <w:rsid w:val="008F2A38"/>
    <w:rsid w:val="008F3012"/>
    <w:rsid w:val="008F592B"/>
    <w:rsid w:val="00901ACA"/>
    <w:rsid w:val="00901D89"/>
    <w:rsid w:val="00903775"/>
    <w:rsid w:val="009037D1"/>
    <w:rsid w:val="009109F7"/>
    <w:rsid w:val="00912137"/>
    <w:rsid w:val="0091263E"/>
    <w:rsid w:val="0091400C"/>
    <w:rsid w:val="009146CF"/>
    <w:rsid w:val="009151B5"/>
    <w:rsid w:val="00915BED"/>
    <w:rsid w:val="00916B64"/>
    <w:rsid w:val="00917717"/>
    <w:rsid w:val="0092145D"/>
    <w:rsid w:val="009245DE"/>
    <w:rsid w:val="00924DB5"/>
    <w:rsid w:val="00930762"/>
    <w:rsid w:val="00930C0C"/>
    <w:rsid w:val="00932769"/>
    <w:rsid w:val="009333C7"/>
    <w:rsid w:val="00933F14"/>
    <w:rsid w:val="00934645"/>
    <w:rsid w:val="009349A5"/>
    <w:rsid w:val="009369ED"/>
    <w:rsid w:val="00936B81"/>
    <w:rsid w:val="00937AB3"/>
    <w:rsid w:val="00937F78"/>
    <w:rsid w:val="0094048C"/>
    <w:rsid w:val="00941505"/>
    <w:rsid w:val="00944701"/>
    <w:rsid w:val="009462DA"/>
    <w:rsid w:val="00950ED1"/>
    <w:rsid w:val="00951CC1"/>
    <w:rsid w:val="00951DD3"/>
    <w:rsid w:val="00952860"/>
    <w:rsid w:val="009536B3"/>
    <w:rsid w:val="0095444E"/>
    <w:rsid w:val="00955C67"/>
    <w:rsid w:val="00955CC6"/>
    <w:rsid w:val="00955E7C"/>
    <w:rsid w:val="00957B65"/>
    <w:rsid w:val="00960AFF"/>
    <w:rsid w:val="00962A1E"/>
    <w:rsid w:val="00963300"/>
    <w:rsid w:val="00963F62"/>
    <w:rsid w:val="00965EFC"/>
    <w:rsid w:val="009667A4"/>
    <w:rsid w:val="00970589"/>
    <w:rsid w:val="00970E54"/>
    <w:rsid w:val="0097565F"/>
    <w:rsid w:val="009762D2"/>
    <w:rsid w:val="009762F1"/>
    <w:rsid w:val="00976439"/>
    <w:rsid w:val="0097692D"/>
    <w:rsid w:val="009776D2"/>
    <w:rsid w:val="00977EA8"/>
    <w:rsid w:val="0098140D"/>
    <w:rsid w:val="00981CED"/>
    <w:rsid w:val="00982B8F"/>
    <w:rsid w:val="0098710C"/>
    <w:rsid w:val="00987225"/>
    <w:rsid w:val="00990097"/>
    <w:rsid w:val="00990870"/>
    <w:rsid w:val="00990DCF"/>
    <w:rsid w:val="00990E81"/>
    <w:rsid w:val="009920F5"/>
    <w:rsid w:val="009929E2"/>
    <w:rsid w:val="00992B56"/>
    <w:rsid w:val="00992CDA"/>
    <w:rsid w:val="00993342"/>
    <w:rsid w:val="009936FC"/>
    <w:rsid w:val="00996CE4"/>
    <w:rsid w:val="00997CB2"/>
    <w:rsid w:val="009A04B2"/>
    <w:rsid w:val="009A1924"/>
    <w:rsid w:val="009A3A52"/>
    <w:rsid w:val="009A3F36"/>
    <w:rsid w:val="009A48D8"/>
    <w:rsid w:val="009A6139"/>
    <w:rsid w:val="009A6C59"/>
    <w:rsid w:val="009A7686"/>
    <w:rsid w:val="009A7878"/>
    <w:rsid w:val="009B0888"/>
    <w:rsid w:val="009B16EB"/>
    <w:rsid w:val="009B1BBE"/>
    <w:rsid w:val="009B2162"/>
    <w:rsid w:val="009B33DF"/>
    <w:rsid w:val="009B4270"/>
    <w:rsid w:val="009B44CC"/>
    <w:rsid w:val="009B5651"/>
    <w:rsid w:val="009B62E4"/>
    <w:rsid w:val="009C0D63"/>
    <w:rsid w:val="009C3D59"/>
    <w:rsid w:val="009C4319"/>
    <w:rsid w:val="009C7C53"/>
    <w:rsid w:val="009D109E"/>
    <w:rsid w:val="009D1CD9"/>
    <w:rsid w:val="009D1F28"/>
    <w:rsid w:val="009D25DC"/>
    <w:rsid w:val="009D4830"/>
    <w:rsid w:val="009D592E"/>
    <w:rsid w:val="009D70B3"/>
    <w:rsid w:val="009D797A"/>
    <w:rsid w:val="009D7B5F"/>
    <w:rsid w:val="009E026A"/>
    <w:rsid w:val="009E3B56"/>
    <w:rsid w:val="009E49B5"/>
    <w:rsid w:val="009E551E"/>
    <w:rsid w:val="009E7066"/>
    <w:rsid w:val="009E7A95"/>
    <w:rsid w:val="009F1EF8"/>
    <w:rsid w:val="009F2A52"/>
    <w:rsid w:val="009F3C77"/>
    <w:rsid w:val="009F4B78"/>
    <w:rsid w:val="009F606B"/>
    <w:rsid w:val="00A01121"/>
    <w:rsid w:val="00A01DD6"/>
    <w:rsid w:val="00A02118"/>
    <w:rsid w:val="00A06840"/>
    <w:rsid w:val="00A06EAD"/>
    <w:rsid w:val="00A11BDF"/>
    <w:rsid w:val="00A1293C"/>
    <w:rsid w:val="00A13AAE"/>
    <w:rsid w:val="00A14F9B"/>
    <w:rsid w:val="00A167F1"/>
    <w:rsid w:val="00A20EC0"/>
    <w:rsid w:val="00A2150B"/>
    <w:rsid w:val="00A215D9"/>
    <w:rsid w:val="00A21CEA"/>
    <w:rsid w:val="00A2292C"/>
    <w:rsid w:val="00A23FC3"/>
    <w:rsid w:val="00A26DCD"/>
    <w:rsid w:val="00A3288D"/>
    <w:rsid w:val="00A329DC"/>
    <w:rsid w:val="00A335C0"/>
    <w:rsid w:val="00A34623"/>
    <w:rsid w:val="00A34D2B"/>
    <w:rsid w:val="00A36130"/>
    <w:rsid w:val="00A37695"/>
    <w:rsid w:val="00A41135"/>
    <w:rsid w:val="00A412C4"/>
    <w:rsid w:val="00A41AF7"/>
    <w:rsid w:val="00A41FEB"/>
    <w:rsid w:val="00A44DA6"/>
    <w:rsid w:val="00A452AC"/>
    <w:rsid w:val="00A4589A"/>
    <w:rsid w:val="00A467FB"/>
    <w:rsid w:val="00A47177"/>
    <w:rsid w:val="00A50921"/>
    <w:rsid w:val="00A5160D"/>
    <w:rsid w:val="00A54E5A"/>
    <w:rsid w:val="00A56373"/>
    <w:rsid w:val="00A56CA4"/>
    <w:rsid w:val="00A609EE"/>
    <w:rsid w:val="00A65F04"/>
    <w:rsid w:val="00A65F2E"/>
    <w:rsid w:val="00A674D2"/>
    <w:rsid w:val="00A70343"/>
    <w:rsid w:val="00A71A46"/>
    <w:rsid w:val="00A71AD5"/>
    <w:rsid w:val="00A750EB"/>
    <w:rsid w:val="00A8073E"/>
    <w:rsid w:val="00A80883"/>
    <w:rsid w:val="00A81BED"/>
    <w:rsid w:val="00A82FC6"/>
    <w:rsid w:val="00A833BB"/>
    <w:rsid w:val="00A85887"/>
    <w:rsid w:val="00A85AA9"/>
    <w:rsid w:val="00A85D40"/>
    <w:rsid w:val="00A863D1"/>
    <w:rsid w:val="00A9131B"/>
    <w:rsid w:val="00A92270"/>
    <w:rsid w:val="00A93352"/>
    <w:rsid w:val="00A95BA6"/>
    <w:rsid w:val="00AA10AE"/>
    <w:rsid w:val="00AA2198"/>
    <w:rsid w:val="00AA329F"/>
    <w:rsid w:val="00AA38CE"/>
    <w:rsid w:val="00AA5340"/>
    <w:rsid w:val="00AA7B6A"/>
    <w:rsid w:val="00AB053D"/>
    <w:rsid w:val="00AB0D27"/>
    <w:rsid w:val="00AB1628"/>
    <w:rsid w:val="00AB593E"/>
    <w:rsid w:val="00AB5D37"/>
    <w:rsid w:val="00AB6C6C"/>
    <w:rsid w:val="00AC4A2E"/>
    <w:rsid w:val="00AC4C5C"/>
    <w:rsid w:val="00AC67B4"/>
    <w:rsid w:val="00AD1885"/>
    <w:rsid w:val="00AD2042"/>
    <w:rsid w:val="00AD2CF4"/>
    <w:rsid w:val="00AD50BA"/>
    <w:rsid w:val="00AD59B2"/>
    <w:rsid w:val="00AE02E7"/>
    <w:rsid w:val="00AE0F75"/>
    <w:rsid w:val="00AE319E"/>
    <w:rsid w:val="00AE3B2C"/>
    <w:rsid w:val="00AE3B4E"/>
    <w:rsid w:val="00AE676F"/>
    <w:rsid w:val="00AE6D3A"/>
    <w:rsid w:val="00AE709C"/>
    <w:rsid w:val="00AE7DD9"/>
    <w:rsid w:val="00AF00A3"/>
    <w:rsid w:val="00AF2B38"/>
    <w:rsid w:val="00AF34A8"/>
    <w:rsid w:val="00AF43B6"/>
    <w:rsid w:val="00B004C1"/>
    <w:rsid w:val="00B0168B"/>
    <w:rsid w:val="00B03458"/>
    <w:rsid w:val="00B04B8E"/>
    <w:rsid w:val="00B05900"/>
    <w:rsid w:val="00B104F1"/>
    <w:rsid w:val="00B1072F"/>
    <w:rsid w:val="00B10CC6"/>
    <w:rsid w:val="00B13B75"/>
    <w:rsid w:val="00B15820"/>
    <w:rsid w:val="00B17867"/>
    <w:rsid w:val="00B215D8"/>
    <w:rsid w:val="00B2218A"/>
    <w:rsid w:val="00B22917"/>
    <w:rsid w:val="00B23D43"/>
    <w:rsid w:val="00B246ED"/>
    <w:rsid w:val="00B2523B"/>
    <w:rsid w:val="00B26DD0"/>
    <w:rsid w:val="00B30855"/>
    <w:rsid w:val="00B3247F"/>
    <w:rsid w:val="00B338C8"/>
    <w:rsid w:val="00B3410C"/>
    <w:rsid w:val="00B341CC"/>
    <w:rsid w:val="00B34952"/>
    <w:rsid w:val="00B35321"/>
    <w:rsid w:val="00B35505"/>
    <w:rsid w:val="00B355A7"/>
    <w:rsid w:val="00B35CB3"/>
    <w:rsid w:val="00B35E0A"/>
    <w:rsid w:val="00B360E8"/>
    <w:rsid w:val="00B374C3"/>
    <w:rsid w:val="00B40124"/>
    <w:rsid w:val="00B40B86"/>
    <w:rsid w:val="00B41A45"/>
    <w:rsid w:val="00B42E03"/>
    <w:rsid w:val="00B43D63"/>
    <w:rsid w:val="00B443E2"/>
    <w:rsid w:val="00B4542A"/>
    <w:rsid w:val="00B46222"/>
    <w:rsid w:val="00B51212"/>
    <w:rsid w:val="00B52DA2"/>
    <w:rsid w:val="00B54092"/>
    <w:rsid w:val="00B5444C"/>
    <w:rsid w:val="00B5568B"/>
    <w:rsid w:val="00B557BF"/>
    <w:rsid w:val="00B56147"/>
    <w:rsid w:val="00B5720A"/>
    <w:rsid w:val="00B604A0"/>
    <w:rsid w:val="00B60761"/>
    <w:rsid w:val="00B620A5"/>
    <w:rsid w:val="00B62BB1"/>
    <w:rsid w:val="00B63559"/>
    <w:rsid w:val="00B651AC"/>
    <w:rsid w:val="00B67379"/>
    <w:rsid w:val="00B70977"/>
    <w:rsid w:val="00B72EBB"/>
    <w:rsid w:val="00B73979"/>
    <w:rsid w:val="00B74046"/>
    <w:rsid w:val="00B751B0"/>
    <w:rsid w:val="00B762E0"/>
    <w:rsid w:val="00B82BDA"/>
    <w:rsid w:val="00B83B26"/>
    <w:rsid w:val="00B84EE8"/>
    <w:rsid w:val="00B86C54"/>
    <w:rsid w:val="00B874B6"/>
    <w:rsid w:val="00B874C4"/>
    <w:rsid w:val="00B92F49"/>
    <w:rsid w:val="00B9419B"/>
    <w:rsid w:val="00B95B3A"/>
    <w:rsid w:val="00B97AA2"/>
    <w:rsid w:val="00B97B8E"/>
    <w:rsid w:val="00B97FB1"/>
    <w:rsid w:val="00BA00A8"/>
    <w:rsid w:val="00BA37A4"/>
    <w:rsid w:val="00BA4FB0"/>
    <w:rsid w:val="00BA6138"/>
    <w:rsid w:val="00BA66D1"/>
    <w:rsid w:val="00BB0116"/>
    <w:rsid w:val="00BB1930"/>
    <w:rsid w:val="00BB29CF"/>
    <w:rsid w:val="00BB3478"/>
    <w:rsid w:val="00BB6FB7"/>
    <w:rsid w:val="00BC104F"/>
    <w:rsid w:val="00BC137A"/>
    <w:rsid w:val="00BC2247"/>
    <w:rsid w:val="00BC5572"/>
    <w:rsid w:val="00BD1D42"/>
    <w:rsid w:val="00BD2323"/>
    <w:rsid w:val="00BD497C"/>
    <w:rsid w:val="00BD555A"/>
    <w:rsid w:val="00BD57EE"/>
    <w:rsid w:val="00BE01A8"/>
    <w:rsid w:val="00BE1239"/>
    <w:rsid w:val="00BE219D"/>
    <w:rsid w:val="00BE2392"/>
    <w:rsid w:val="00BE48EE"/>
    <w:rsid w:val="00BE4E8A"/>
    <w:rsid w:val="00BE5129"/>
    <w:rsid w:val="00BF2616"/>
    <w:rsid w:val="00BF2A79"/>
    <w:rsid w:val="00BF375F"/>
    <w:rsid w:val="00BF5673"/>
    <w:rsid w:val="00BF587D"/>
    <w:rsid w:val="00C015CC"/>
    <w:rsid w:val="00C02372"/>
    <w:rsid w:val="00C044C3"/>
    <w:rsid w:val="00C04DDA"/>
    <w:rsid w:val="00C05200"/>
    <w:rsid w:val="00C10453"/>
    <w:rsid w:val="00C10F48"/>
    <w:rsid w:val="00C116A5"/>
    <w:rsid w:val="00C13BCA"/>
    <w:rsid w:val="00C141B9"/>
    <w:rsid w:val="00C15482"/>
    <w:rsid w:val="00C15818"/>
    <w:rsid w:val="00C158CF"/>
    <w:rsid w:val="00C16518"/>
    <w:rsid w:val="00C16F8B"/>
    <w:rsid w:val="00C1787D"/>
    <w:rsid w:val="00C20F14"/>
    <w:rsid w:val="00C22B7C"/>
    <w:rsid w:val="00C23D25"/>
    <w:rsid w:val="00C24025"/>
    <w:rsid w:val="00C24AFF"/>
    <w:rsid w:val="00C259E6"/>
    <w:rsid w:val="00C3184D"/>
    <w:rsid w:val="00C331FD"/>
    <w:rsid w:val="00C34DCB"/>
    <w:rsid w:val="00C3529E"/>
    <w:rsid w:val="00C36D0C"/>
    <w:rsid w:val="00C3708D"/>
    <w:rsid w:val="00C4138A"/>
    <w:rsid w:val="00C418EE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88B"/>
    <w:rsid w:val="00C607EE"/>
    <w:rsid w:val="00C609C3"/>
    <w:rsid w:val="00C60E16"/>
    <w:rsid w:val="00C61567"/>
    <w:rsid w:val="00C617AC"/>
    <w:rsid w:val="00C65A1C"/>
    <w:rsid w:val="00C65E4E"/>
    <w:rsid w:val="00C6636A"/>
    <w:rsid w:val="00C66610"/>
    <w:rsid w:val="00C66648"/>
    <w:rsid w:val="00C66FEF"/>
    <w:rsid w:val="00C70CB4"/>
    <w:rsid w:val="00C728D5"/>
    <w:rsid w:val="00C75119"/>
    <w:rsid w:val="00C76DD6"/>
    <w:rsid w:val="00C87BFC"/>
    <w:rsid w:val="00C90B62"/>
    <w:rsid w:val="00C91C08"/>
    <w:rsid w:val="00C924F2"/>
    <w:rsid w:val="00C928B2"/>
    <w:rsid w:val="00C92A68"/>
    <w:rsid w:val="00C97F0E"/>
    <w:rsid w:val="00CA013A"/>
    <w:rsid w:val="00CA06AC"/>
    <w:rsid w:val="00CA1D9E"/>
    <w:rsid w:val="00CA242A"/>
    <w:rsid w:val="00CA27BD"/>
    <w:rsid w:val="00CA2AB6"/>
    <w:rsid w:val="00CA4BCC"/>
    <w:rsid w:val="00CB01D6"/>
    <w:rsid w:val="00CB311E"/>
    <w:rsid w:val="00CB51F5"/>
    <w:rsid w:val="00CB71E1"/>
    <w:rsid w:val="00CC0ED3"/>
    <w:rsid w:val="00CC1894"/>
    <w:rsid w:val="00CC2BE4"/>
    <w:rsid w:val="00CC2EE2"/>
    <w:rsid w:val="00CC3D03"/>
    <w:rsid w:val="00CC45DB"/>
    <w:rsid w:val="00CC73FF"/>
    <w:rsid w:val="00CD141E"/>
    <w:rsid w:val="00CD23AA"/>
    <w:rsid w:val="00CD45DA"/>
    <w:rsid w:val="00CD7681"/>
    <w:rsid w:val="00CE25E8"/>
    <w:rsid w:val="00CE2EA4"/>
    <w:rsid w:val="00CE4788"/>
    <w:rsid w:val="00CE5714"/>
    <w:rsid w:val="00CE6138"/>
    <w:rsid w:val="00CE6F59"/>
    <w:rsid w:val="00CE7AAB"/>
    <w:rsid w:val="00CF2673"/>
    <w:rsid w:val="00CF2DA1"/>
    <w:rsid w:val="00CF43B1"/>
    <w:rsid w:val="00D04799"/>
    <w:rsid w:val="00D06AD1"/>
    <w:rsid w:val="00D14492"/>
    <w:rsid w:val="00D17549"/>
    <w:rsid w:val="00D23E93"/>
    <w:rsid w:val="00D24D97"/>
    <w:rsid w:val="00D26634"/>
    <w:rsid w:val="00D27453"/>
    <w:rsid w:val="00D275F5"/>
    <w:rsid w:val="00D32A5E"/>
    <w:rsid w:val="00D376F1"/>
    <w:rsid w:val="00D4130C"/>
    <w:rsid w:val="00D426BA"/>
    <w:rsid w:val="00D42F54"/>
    <w:rsid w:val="00D43CA8"/>
    <w:rsid w:val="00D4523D"/>
    <w:rsid w:val="00D4593F"/>
    <w:rsid w:val="00D45BD4"/>
    <w:rsid w:val="00D46EE1"/>
    <w:rsid w:val="00D4775B"/>
    <w:rsid w:val="00D47AB8"/>
    <w:rsid w:val="00D51A95"/>
    <w:rsid w:val="00D54356"/>
    <w:rsid w:val="00D55D94"/>
    <w:rsid w:val="00D56566"/>
    <w:rsid w:val="00D61877"/>
    <w:rsid w:val="00D647A4"/>
    <w:rsid w:val="00D6487A"/>
    <w:rsid w:val="00D64E04"/>
    <w:rsid w:val="00D65A5E"/>
    <w:rsid w:val="00D669D1"/>
    <w:rsid w:val="00D7049A"/>
    <w:rsid w:val="00D704F6"/>
    <w:rsid w:val="00D722B1"/>
    <w:rsid w:val="00D7312C"/>
    <w:rsid w:val="00D73A7A"/>
    <w:rsid w:val="00D74A82"/>
    <w:rsid w:val="00D75069"/>
    <w:rsid w:val="00D753F6"/>
    <w:rsid w:val="00D76A0F"/>
    <w:rsid w:val="00D7737D"/>
    <w:rsid w:val="00D80897"/>
    <w:rsid w:val="00D80F7C"/>
    <w:rsid w:val="00D812BA"/>
    <w:rsid w:val="00D81375"/>
    <w:rsid w:val="00D84D7B"/>
    <w:rsid w:val="00D8540E"/>
    <w:rsid w:val="00D85C4D"/>
    <w:rsid w:val="00D8730B"/>
    <w:rsid w:val="00D9072A"/>
    <w:rsid w:val="00D90A7C"/>
    <w:rsid w:val="00D94852"/>
    <w:rsid w:val="00D95C51"/>
    <w:rsid w:val="00D966E2"/>
    <w:rsid w:val="00DA039C"/>
    <w:rsid w:val="00DA10B4"/>
    <w:rsid w:val="00DA2A18"/>
    <w:rsid w:val="00DA513D"/>
    <w:rsid w:val="00DA6EBE"/>
    <w:rsid w:val="00DB27CC"/>
    <w:rsid w:val="00DB31B7"/>
    <w:rsid w:val="00DB42A4"/>
    <w:rsid w:val="00DB4EF9"/>
    <w:rsid w:val="00DB63BE"/>
    <w:rsid w:val="00DB6BA8"/>
    <w:rsid w:val="00DC2817"/>
    <w:rsid w:val="00DC29FE"/>
    <w:rsid w:val="00DC430C"/>
    <w:rsid w:val="00DC51D5"/>
    <w:rsid w:val="00DC60FB"/>
    <w:rsid w:val="00DC7319"/>
    <w:rsid w:val="00DC742E"/>
    <w:rsid w:val="00DD331F"/>
    <w:rsid w:val="00DD38DC"/>
    <w:rsid w:val="00DD63FF"/>
    <w:rsid w:val="00DD6D52"/>
    <w:rsid w:val="00DD6E6A"/>
    <w:rsid w:val="00DE2307"/>
    <w:rsid w:val="00DE38AC"/>
    <w:rsid w:val="00DE4765"/>
    <w:rsid w:val="00DF20C3"/>
    <w:rsid w:val="00DF3145"/>
    <w:rsid w:val="00DF4B0E"/>
    <w:rsid w:val="00DF7C26"/>
    <w:rsid w:val="00E0191D"/>
    <w:rsid w:val="00E01E4B"/>
    <w:rsid w:val="00E062B0"/>
    <w:rsid w:val="00E0711E"/>
    <w:rsid w:val="00E0770C"/>
    <w:rsid w:val="00E079E8"/>
    <w:rsid w:val="00E144F8"/>
    <w:rsid w:val="00E14DFA"/>
    <w:rsid w:val="00E17EA5"/>
    <w:rsid w:val="00E229DB"/>
    <w:rsid w:val="00E2571A"/>
    <w:rsid w:val="00E269DA"/>
    <w:rsid w:val="00E26AC3"/>
    <w:rsid w:val="00E26EDC"/>
    <w:rsid w:val="00E2713C"/>
    <w:rsid w:val="00E30B42"/>
    <w:rsid w:val="00E3165C"/>
    <w:rsid w:val="00E32184"/>
    <w:rsid w:val="00E342D7"/>
    <w:rsid w:val="00E35C26"/>
    <w:rsid w:val="00E410EA"/>
    <w:rsid w:val="00E417CC"/>
    <w:rsid w:val="00E41D5C"/>
    <w:rsid w:val="00E437F7"/>
    <w:rsid w:val="00E463D2"/>
    <w:rsid w:val="00E503C7"/>
    <w:rsid w:val="00E55017"/>
    <w:rsid w:val="00E55416"/>
    <w:rsid w:val="00E557D1"/>
    <w:rsid w:val="00E56282"/>
    <w:rsid w:val="00E56CF6"/>
    <w:rsid w:val="00E616BF"/>
    <w:rsid w:val="00E658AA"/>
    <w:rsid w:val="00E70D30"/>
    <w:rsid w:val="00E716BA"/>
    <w:rsid w:val="00E74384"/>
    <w:rsid w:val="00E75977"/>
    <w:rsid w:val="00E76431"/>
    <w:rsid w:val="00E7686D"/>
    <w:rsid w:val="00E76AC8"/>
    <w:rsid w:val="00E801F8"/>
    <w:rsid w:val="00E80912"/>
    <w:rsid w:val="00E813BA"/>
    <w:rsid w:val="00E8378C"/>
    <w:rsid w:val="00E85093"/>
    <w:rsid w:val="00E852BF"/>
    <w:rsid w:val="00E8590C"/>
    <w:rsid w:val="00E85F76"/>
    <w:rsid w:val="00E923AB"/>
    <w:rsid w:val="00E92560"/>
    <w:rsid w:val="00E93590"/>
    <w:rsid w:val="00E94506"/>
    <w:rsid w:val="00E95A7B"/>
    <w:rsid w:val="00E96875"/>
    <w:rsid w:val="00E969E9"/>
    <w:rsid w:val="00EA01A0"/>
    <w:rsid w:val="00EA155A"/>
    <w:rsid w:val="00EA1BF5"/>
    <w:rsid w:val="00EA24D4"/>
    <w:rsid w:val="00EA2851"/>
    <w:rsid w:val="00EA3515"/>
    <w:rsid w:val="00EA3689"/>
    <w:rsid w:val="00EA3FD2"/>
    <w:rsid w:val="00EA55FE"/>
    <w:rsid w:val="00EA6A86"/>
    <w:rsid w:val="00EB0B4F"/>
    <w:rsid w:val="00EB1B59"/>
    <w:rsid w:val="00EB3CB3"/>
    <w:rsid w:val="00EB4384"/>
    <w:rsid w:val="00EB47E8"/>
    <w:rsid w:val="00EB6065"/>
    <w:rsid w:val="00EC0826"/>
    <w:rsid w:val="00EC25CC"/>
    <w:rsid w:val="00EC4E99"/>
    <w:rsid w:val="00ED1178"/>
    <w:rsid w:val="00ED23CC"/>
    <w:rsid w:val="00ED39F2"/>
    <w:rsid w:val="00ED3A21"/>
    <w:rsid w:val="00ED4D06"/>
    <w:rsid w:val="00ED6982"/>
    <w:rsid w:val="00EE0218"/>
    <w:rsid w:val="00EE0B52"/>
    <w:rsid w:val="00EE0E54"/>
    <w:rsid w:val="00EE1033"/>
    <w:rsid w:val="00EE2ECF"/>
    <w:rsid w:val="00EE4587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52D"/>
    <w:rsid w:val="00EF66A9"/>
    <w:rsid w:val="00EF74D8"/>
    <w:rsid w:val="00F0185A"/>
    <w:rsid w:val="00F01898"/>
    <w:rsid w:val="00F056F5"/>
    <w:rsid w:val="00F05EE0"/>
    <w:rsid w:val="00F06985"/>
    <w:rsid w:val="00F07DE8"/>
    <w:rsid w:val="00F07F58"/>
    <w:rsid w:val="00F13D99"/>
    <w:rsid w:val="00F156B3"/>
    <w:rsid w:val="00F15FD8"/>
    <w:rsid w:val="00F16350"/>
    <w:rsid w:val="00F21A1A"/>
    <w:rsid w:val="00F22813"/>
    <w:rsid w:val="00F22FC8"/>
    <w:rsid w:val="00F26638"/>
    <w:rsid w:val="00F267A9"/>
    <w:rsid w:val="00F27F36"/>
    <w:rsid w:val="00F30587"/>
    <w:rsid w:val="00F31606"/>
    <w:rsid w:val="00F3206A"/>
    <w:rsid w:val="00F32679"/>
    <w:rsid w:val="00F32B8C"/>
    <w:rsid w:val="00F33383"/>
    <w:rsid w:val="00F33D5B"/>
    <w:rsid w:val="00F351CC"/>
    <w:rsid w:val="00F35E89"/>
    <w:rsid w:val="00F4030B"/>
    <w:rsid w:val="00F42F65"/>
    <w:rsid w:val="00F438A0"/>
    <w:rsid w:val="00F444F5"/>
    <w:rsid w:val="00F4602E"/>
    <w:rsid w:val="00F46BCF"/>
    <w:rsid w:val="00F46EC7"/>
    <w:rsid w:val="00F5140C"/>
    <w:rsid w:val="00F515AF"/>
    <w:rsid w:val="00F51EA6"/>
    <w:rsid w:val="00F53E05"/>
    <w:rsid w:val="00F5462D"/>
    <w:rsid w:val="00F5550A"/>
    <w:rsid w:val="00F55A56"/>
    <w:rsid w:val="00F56088"/>
    <w:rsid w:val="00F6031D"/>
    <w:rsid w:val="00F61303"/>
    <w:rsid w:val="00F64540"/>
    <w:rsid w:val="00F65606"/>
    <w:rsid w:val="00F66614"/>
    <w:rsid w:val="00F67764"/>
    <w:rsid w:val="00F678BA"/>
    <w:rsid w:val="00F70153"/>
    <w:rsid w:val="00F71232"/>
    <w:rsid w:val="00F74722"/>
    <w:rsid w:val="00F75CAE"/>
    <w:rsid w:val="00F75F45"/>
    <w:rsid w:val="00F81BEF"/>
    <w:rsid w:val="00F82957"/>
    <w:rsid w:val="00F83BD2"/>
    <w:rsid w:val="00F85516"/>
    <w:rsid w:val="00F857CA"/>
    <w:rsid w:val="00F85A5A"/>
    <w:rsid w:val="00F8676A"/>
    <w:rsid w:val="00F91204"/>
    <w:rsid w:val="00F9232A"/>
    <w:rsid w:val="00F92B12"/>
    <w:rsid w:val="00F92C2B"/>
    <w:rsid w:val="00F94241"/>
    <w:rsid w:val="00F945CD"/>
    <w:rsid w:val="00F94657"/>
    <w:rsid w:val="00F95ECF"/>
    <w:rsid w:val="00F9792C"/>
    <w:rsid w:val="00FA3721"/>
    <w:rsid w:val="00FA4AD8"/>
    <w:rsid w:val="00FA5522"/>
    <w:rsid w:val="00FA71FD"/>
    <w:rsid w:val="00FA73CD"/>
    <w:rsid w:val="00FB3597"/>
    <w:rsid w:val="00FB4295"/>
    <w:rsid w:val="00FB49BE"/>
    <w:rsid w:val="00FB4F66"/>
    <w:rsid w:val="00FB53CA"/>
    <w:rsid w:val="00FB5BFB"/>
    <w:rsid w:val="00FB65A0"/>
    <w:rsid w:val="00FC053F"/>
    <w:rsid w:val="00FC2902"/>
    <w:rsid w:val="00FC3750"/>
    <w:rsid w:val="00FC487C"/>
    <w:rsid w:val="00FC51A5"/>
    <w:rsid w:val="00FC5F99"/>
    <w:rsid w:val="00FD168A"/>
    <w:rsid w:val="00FD2D91"/>
    <w:rsid w:val="00FD3643"/>
    <w:rsid w:val="00FD553C"/>
    <w:rsid w:val="00FD5B66"/>
    <w:rsid w:val="00FD6F5E"/>
    <w:rsid w:val="00FD7554"/>
    <w:rsid w:val="00FE087D"/>
    <w:rsid w:val="00FE133D"/>
    <w:rsid w:val="00FE2090"/>
    <w:rsid w:val="00FE3300"/>
    <w:rsid w:val="00FE359D"/>
    <w:rsid w:val="00FE40F7"/>
    <w:rsid w:val="00FE47EA"/>
    <w:rsid w:val="00FE7BC4"/>
    <w:rsid w:val="00FF29D4"/>
    <w:rsid w:val="00FF388D"/>
    <w:rsid w:val="00FF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83B678"/>
  <w15:chartTrackingRefBased/>
  <w15:docId w15:val="{55C151D3-C766-4770-B838-2BED6A07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D23E93"/>
    <w:pPr>
      <w:spacing w:line="360" w:lineRule="auto"/>
      <w:jc w:val="both"/>
    </w:pPr>
    <w:rPr>
      <w:rFonts w:eastAsia="맑은 고딕"/>
      <w:b/>
      <w:lang w:val="en-US" w:eastAsia="ko-KR"/>
    </w:rPr>
  </w:style>
  <w:style w:type="character" w:customStyle="1" w:styleId="MaintextChar0">
    <w:name w:val="Main text Char"/>
    <w:link w:val="Maintext0"/>
    <w:rsid w:val="00D23E93"/>
    <w:rPr>
      <w:rFonts w:eastAsia="맑은 고딕"/>
      <w:b/>
      <w:sz w:val="24"/>
      <w:szCs w:val="24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250F21"/>
    <w:rPr>
      <w:sz w:val="24"/>
      <w:szCs w:val="24"/>
      <w:lang w:eastAsia="ja-JP"/>
    </w:rPr>
  </w:style>
  <w:style w:type="character" w:styleId="aa">
    <w:name w:val="Hyperlink"/>
    <w:uiPriority w:val="99"/>
    <w:unhideWhenUsed/>
    <w:rsid w:val="00B41A45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79E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179E4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1179E4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179E4"/>
    <w:rPr>
      <w:noProof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EDA442D-DA10-4E3E-AD0E-A4E0C4033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4</Pages>
  <Words>190</Words>
  <Characters>1085</Characters>
  <Application>Microsoft Office Word</Application>
  <DocSecurity>0</DocSecurity>
  <Lines>9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Windows 사용자</cp:lastModifiedBy>
  <cp:revision>6</cp:revision>
  <cp:lastPrinted>2014-10-17T03:47:00Z</cp:lastPrinted>
  <dcterms:created xsi:type="dcterms:W3CDTF">2020-01-03T12:03:00Z</dcterms:created>
  <dcterms:modified xsi:type="dcterms:W3CDTF">2020-03-11T16:30:00Z</dcterms:modified>
</cp:coreProperties>
</file>